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69219" w14:textId="01327CD0" w:rsidR="00E81564" w:rsidRDefault="006F6F50" w:rsidP="0017720A">
      <w:pPr>
        <w:tabs>
          <w:tab w:val="left" w:pos="241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  <w:r w:rsidR="004F728E">
        <w:rPr>
          <w:rFonts w:ascii="Arial" w:hAnsi="Arial" w:cs="Arial"/>
          <w:b/>
        </w:rPr>
        <w:t>Supplementary material</w:t>
      </w:r>
    </w:p>
    <w:p w14:paraId="1EF7A5CB" w14:textId="5D1FB45A" w:rsidR="00E81564" w:rsidRDefault="00E81564">
      <w:pPr>
        <w:rPr>
          <w:rFonts w:ascii="Arial" w:hAnsi="Arial" w:cs="Arial"/>
          <w:b/>
        </w:rPr>
      </w:pPr>
    </w:p>
    <w:p w14:paraId="5AC9AC12" w14:textId="77777777" w:rsidR="00C75D76" w:rsidRDefault="00C75D76" w:rsidP="00C75D76">
      <w:pPr>
        <w:pStyle w:val="Default"/>
      </w:pPr>
    </w:p>
    <w:p w14:paraId="5704679E" w14:textId="4066A361" w:rsidR="00AE0D6A" w:rsidRDefault="00C75D76" w:rsidP="00B46FFE">
      <w:pPr>
        <w:rPr>
          <w:rFonts w:ascii="Arial" w:hAnsi="Arial" w:cs="Arial"/>
        </w:rPr>
      </w:pPr>
      <w:r w:rsidRPr="009A194C">
        <w:rPr>
          <w:rFonts w:asciiTheme="minorBidi" w:hAnsiTheme="minorBidi"/>
          <w:b/>
          <w:bCs/>
        </w:rPr>
        <w:t xml:space="preserve"> </w:t>
      </w:r>
      <w:r w:rsidR="00AE0D6A" w:rsidRPr="009A194C">
        <w:rPr>
          <w:rFonts w:ascii="Arial" w:hAnsi="Arial" w:cs="Arial"/>
          <w:b/>
          <w:bCs/>
        </w:rPr>
        <w:t>Fig</w:t>
      </w:r>
      <w:r w:rsidR="009A194C" w:rsidRPr="009A194C">
        <w:rPr>
          <w:rFonts w:ascii="Arial" w:hAnsi="Arial" w:cs="Arial"/>
          <w:b/>
          <w:bCs/>
        </w:rPr>
        <w:t>.</w:t>
      </w:r>
      <w:r w:rsidR="00AE0D6A" w:rsidRPr="009A194C">
        <w:rPr>
          <w:rFonts w:ascii="Arial" w:hAnsi="Arial" w:cs="Arial"/>
          <w:b/>
          <w:bCs/>
        </w:rPr>
        <w:t xml:space="preserve"> </w:t>
      </w:r>
      <w:r w:rsidR="004F728E" w:rsidRPr="009A194C">
        <w:rPr>
          <w:rFonts w:ascii="Arial" w:hAnsi="Arial" w:cs="Arial"/>
          <w:b/>
          <w:bCs/>
        </w:rPr>
        <w:t>S</w:t>
      </w:r>
      <w:r w:rsidR="00AE0D6A" w:rsidRPr="009A194C">
        <w:rPr>
          <w:rFonts w:ascii="Arial" w:hAnsi="Arial" w:cs="Arial"/>
          <w:b/>
          <w:bCs/>
        </w:rPr>
        <w:t>1</w:t>
      </w:r>
      <w:r w:rsidR="0028657A">
        <w:rPr>
          <w:rFonts w:ascii="Arial" w:hAnsi="Arial" w:cs="Arial"/>
          <w:b/>
          <w:bCs/>
        </w:rPr>
        <w:t xml:space="preserve"> </w:t>
      </w:r>
      <w:r w:rsidR="00AE0D6A">
        <w:rPr>
          <w:rFonts w:ascii="Arial" w:hAnsi="Arial" w:cs="Arial"/>
        </w:rPr>
        <w:t>Sample selection process</w:t>
      </w:r>
    </w:p>
    <w:p w14:paraId="56569968" w14:textId="09FD1B45" w:rsidR="001A63CA" w:rsidRDefault="001A63CA" w:rsidP="00AE0D6A">
      <w:pPr>
        <w:rPr>
          <w:rFonts w:ascii="Arial" w:hAnsi="Arial" w:cs="Arial"/>
        </w:rPr>
      </w:pPr>
    </w:p>
    <w:p w14:paraId="3797FE78" w14:textId="4E0BEB26" w:rsidR="00AE0D6A" w:rsidRDefault="00235DF2" w:rsidP="00AE0D6A">
      <w:pPr>
        <w:spacing w:after="12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noProof/>
          <w:lang w:eastAsia="en-GB"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F612AA" wp14:editId="14F535EB">
                <wp:simplePos x="0" y="0"/>
                <wp:positionH relativeFrom="column">
                  <wp:posOffset>-91349</wp:posOffset>
                </wp:positionH>
                <wp:positionV relativeFrom="paragraph">
                  <wp:posOffset>91530</wp:posOffset>
                </wp:positionV>
                <wp:extent cx="3460750" cy="2062843"/>
                <wp:effectExtent l="0" t="0" r="25400" b="1397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0750" cy="2062843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BCACA9" w14:textId="27892213" w:rsidR="00E81564" w:rsidRPr="008572E7" w:rsidRDefault="00E81564" w:rsidP="00B315F7">
                            <w:pPr>
                              <w:spacing w:before="120" w:after="120" w:line="240" w:lineRule="auto"/>
                              <w:jc w:val="center"/>
                            </w:pPr>
                            <w:r w:rsidRPr="008572E7">
                              <w:t>Home</w:t>
                            </w:r>
                            <w:r>
                              <w:t>/school</w:t>
                            </w:r>
                            <w:r w:rsidRPr="008572E7">
                              <w:t xml:space="preserve"> web-based survey:</w:t>
                            </w:r>
                            <w:r>
                              <w:t xml:space="preserve"> </w:t>
                            </w:r>
                            <w:r w:rsidRPr="008572E7">
                              <w:t>June-July 2020</w:t>
                            </w:r>
                          </w:p>
                          <w:p w14:paraId="0A389BC0" w14:textId="7A9220EF" w:rsidR="00E81564" w:rsidRDefault="00E81564" w:rsidP="00E76F1A">
                            <w:pPr>
                              <w:spacing w:before="120" w:after="120" w:line="240" w:lineRule="auto"/>
                              <w:jc w:val="center"/>
                            </w:pPr>
                            <w:r w:rsidRPr="008572E7">
                              <w:t xml:space="preserve">Year </w:t>
                            </w:r>
                            <w:r>
                              <w:t>8</w:t>
                            </w:r>
                            <w:r w:rsidRPr="008572E7">
                              <w:t>-13 pupils (n=</w:t>
                            </w:r>
                            <w:r w:rsidRPr="00AE0D6A">
                              <w:t>14,352</w:t>
                            </w:r>
                            <w:r w:rsidRPr="008572E7">
                              <w:t xml:space="preserve">) </w:t>
                            </w:r>
                            <w:r w:rsidRPr="00234A5C">
                              <w:t xml:space="preserve">from </w:t>
                            </w:r>
                            <w:r>
                              <w:t>91</w:t>
                            </w:r>
                            <w:r w:rsidRPr="008572E7">
                              <w:t xml:space="preserve"> schools </w:t>
                            </w:r>
                            <w:r>
                              <w:t xml:space="preserve">(84 secondary schools and 7 further education colleges) across </w:t>
                            </w:r>
                            <w:r w:rsidRPr="00234A5C">
                              <w:t>11</w:t>
                            </w:r>
                            <w:r>
                              <w:t xml:space="preserve"> local authorities</w:t>
                            </w:r>
                            <w:r w:rsidRPr="008572E7">
                              <w:t xml:space="preserve"> </w:t>
                            </w:r>
                            <w:r>
                              <w:t xml:space="preserve">in </w:t>
                            </w:r>
                            <w:r w:rsidRPr="00E76F1A">
                              <w:rPr>
                                <w:rFonts w:ascii="Calibri" w:eastAsia="Calibri" w:hAnsi="Calibri" w:cs="Calibri"/>
                              </w:rPr>
                              <w:t xml:space="preserve">Oxfordshire, Buckinghamshire, Gloucestershire, South Gloucestershire, Wiltshire, Bristol, North </w:t>
                            </w:r>
                            <w:proofErr w:type="gramStart"/>
                            <w:r w:rsidRPr="00E76F1A">
                              <w:rPr>
                                <w:rFonts w:ascii="Calibri" w:eastAsia="Calibri" w:hAnsi="Calibri" w:cs="Calibri"/>
                              </w:rPr>
                              <w:t>Somerset,  Slough</w:t>
                            </w:r>
                            <w:proofErr w:type="gramEnd"/>
                            <w:r w:rsidRPr="00E76F1A">
                              <w:rPr>
                                <w:rFonts w:ascii="Calibri" w:eastAsia="Calibri" w:hAnsi="Calibri" w:cs="Calibri"/>
                              </w:rPr>
                              <w:t>, Reading, Windsor and Maidenhead, Bracknell Forest</w:t>
                            </w:r>
                            <w:r>
                              <w:rPr>
                                <w:rFonts w:ascii="Calibri" w:eastAsia="Calibri" w:hAnsi="Calibri" w:cs="Calibri"/>
                              </w:rPr>
                              <w:t xml:space="preserve"> </w:t>
                            </w:r>
                            <w:r w:rsidRPr="008572E7">
                              <w:t>enrolled to take part</w:t>
                            </w:r>
                          </w:p>
                          <w:p w14:paraId="4CE1C735" w14:textId="77777777" w:rsidR="00E81564" w:rsidRDefault="00E815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F612AA" id="Rounded Rectangle 15" o:spid="_x0000_s1026" style="position:absolute;margin-left:-7.2pt;margin-top:7.2pt;width:272.5pt;height:162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" fillcolor="white [3201]" strokecolor="#7f7f7f [1612]" strokeweight="1pt">
                <v:stroke joinstyle="miter"/>
                <v:textbox>
                  <w:txbxContent>
                    <w:p w14:paraId="3DBCACA9" w14:textId="27892213" w:rsidR="00E81564" w:rsidRPr="008572E7" w:rsidRDefault="00E81564" w:rsidP="00B315F7">
                      <w:pPr>
                        <w:spacing w:before="120" w:after="120" w:line="240" w:lineRule="auto"/>
                        <w:jc w:val="center"/>
                      </w:pPr>
                      <w:r w:rsidRPr="008572E7">
                        <w:t>Home</w:t>
                      </w:r>
                      <w:r>
                        <w:t>/school</w:t>
                      </w:r>
                      <w:r w:rsidRPr="008572E7">
                        <w:t xml:space="preserve"> web-based survey:</w:t>
                      </w:r>
                      <w:r>
                        <w:t xml:space="preserve"> </w:t>
                      </w:r>
                      <w:r w:rsidRPr="008572E7">
                        <w:t>June-July 2020</w:t>
                      </w:r>
                    </w:p>
                    <w:p w14:paraId="0A389BC0" w14:textId="7A9220EF" w:rsidR="00E81564" w:rsidRDefault="00E81564" w:rsidP="00E76F1A">
                      <w:pPr>
                        <w:spacing w:before="120" w:after="120" w:line="240" w:lineRule="auto"/>
                        <w:jc w:val="center"/>
                      </w:pPr>
                      <w:r w:rsidRPr="008572E7">
                        <w:t xml:space="preserve">Year </w:t>
                      </w:r>
                      <w:r>
                        <w:t>8</w:t>
                      </w:r>
                      <w:r w:rsidRPr="008572E7">
                        <w:t>-13 pupils (n=</w:t>
                      </w:r>
                      <w:r w:rsidRPr="00AE0D6A">
                        <w:t>14,352</w:t>
                      </w:r>
                      <w:r w:rsidRPr="008572E7">
                        <w:t xml:space="preserve">) </w:t>
                      </w:r>
                      <w:r w:rsidRPr="00234A5C">
                        <w:t xml:space="preserve">from </w:t>
                      </w:r>
                      <w:r>
                        <w:t>91</w:t>
                      </w:r>
                      <w:r w:rsidRPr="008572E7">
                        <w:t xml:space="preserve"> schools </w:t>
                      </w:r>
                      <w:r>
                        <w:t xml:space="preserve">(84 secondary schools and 7 further education colleges) across </w:t>
                      </w:r>
                      <w:r w:rsidRPr="00234A5C">
                        <w:t>11</w:t>
                      </w:r>
                      <w:r>
                        <w:t xml:space="preserve"> local authorities</w:t>
                      </w:r>
                      <w:r w:rsidRPr="008572E7">
                        <w:t xml:space="preserve"> </w:t>
                      </w:r>
                      <w:r>
                        <w:t xml:space="preserve">in </w:t>
                      </w:r>
                      <w:r w:rsidRPr="00E76F1A">
                        <w:rPr>
                          <w:rFonts w:ascii="Calibri" w:eastAsia="Calibri" w:hAnsi="Calibri" w:cs="Calibri"/>
                        </w:rPr>
                        <w:t xml:space="preserve">Oxfordshire, Buckinghamshire, Gloucestershire, South Gloucestershire, Wiltshire, Bristol, North </w:t>
                      </w:r>
                      <w:proofErr w:type="gramStart"/>
                      <w:r w:rsidRPr="00E76F1A">
                        <w:rPr>
                          <w:rFonts w:ascii="Calibri" w:eastAsia="Calibri" w:hAnsi="Calibri" w:cs="Calibri"/>
                        </w:rPr>
                        <w:t>Somerset,  Slough</w:t>
                      </w:r>
                      <w:proofErr w:type="gramEnd"/>
                      <w:r w:rsidRPr="00E76F1A">
                        <w:rPr>
                          <w:rFonts w:ascii="Calibri" w:eastAsia="Calibri" w:hAnsi="Calibri" w:cs="Calibri"/>
                        </w:rPr>
                        <w:t>, Reading, Windsor and Maidenhead, Bracknell Forest</w:t>
                      </w:r>
                      <w:r>
                        <w:rPr>
                          <w:rFonts w:ascii="Calibri" w:eastAsia="Calibri" w:hAnsi="Calibri" w:cs="Calibri"/>
                        </w:rPr>
                        <w:t xml:space="preserve"> </w:t>
                      </w:r>
                      <w:r w:rsidRPr="008572E7">
                        <w:t>enrolled to take part</w:t>
                      </w:r>
                    </w:p>
                    <w:p w14:paraId="4CE1C735" w14:textId="77777777" w:rsidR="00E81564" w:rsidRDefault="00E81564"/>
                  </w:txbxContent>
                </v:textbox>
              </v:roundrect>
            </w:pict>
          </mc:Fallback>
        </mc:AlternateContent>
      </w:r>
    </w:p>
    <w:p w14:paraId="5D0A2612" w14:textId="48391C0E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696370A1" w14:textId="7B59BC12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26E4C681" w14:textId="3C91042D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319FF990" w14:textId="66DFC295" w:rsidR="00AE0D6A" w:rsidRDefault="00AE0D6A" w:rsidP="00AE0D6A">
      <w:pPr>
        <w:spacing w:after="120" w:line="480" w:lineRule="auto"/>
        <w:rPr>
          <w:rFonts w:ascii="Arial" w:hAnsi="Arial" w:cs="Arial"/>
          <w:vertAlign w:val="superscript"/>
        </w:rPr>
      </w:pPr>
    </w:p>
    <w:p w14:paraId="6135D3B7" w14:textId="6A1AC82B" w:rsidR="00AE0D6A" w:rsidRDefault="00FA1C79" w:rsidP="00AE0D6A">
      <w:pPr>
        <w:spacing w:after="120" w:line="480" w:lineRule="auto"/>
        <w:rPr>
          <w:rFonts w:ascii="Arial" w:hAnsi="Arial" w:cs="Arial"/>
          <w:vertAlign w:val="superscript"/>
        </w:rPr>
      </w:pPr>
      <w:r w:rsidRPr="00856ACA">
        <w:rPr>
          <w:rFonts w:ascii="Arial" w:hAnsi="Arial" w:cs="Arial"/>
          <w:noProof/>
          <w:lang w:eastAsia="en-GB" w:bidi="he-I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78B8B1" wp14:editId="4108A6D2">
                <wp:simplePos x="0" y="0"/>
                <wp:positionH relativeFrom="column">
                  <wp:posOffset>3120934</wp:posOffset>
                </wp:positionH>
                <wp:positionV relativeFrom="paragraph">
                  <wp:posOffset>154396</wp:posOffset>
                </wp:positionV>
                <wp:extent cx="2852420" cy="1135380"/>
                <wp:effectExtent l="0" t="0" r="24130" b="2667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2420" cy="11353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FCA08A3" w14:textId="77777777" w:rsidR="00E81564" w:rsidRDefault="00E81564" w:rsidP="00E2158E">
                            <w:pPr>
                              <w:spacing w:after="120"/>
                            </w:pPr>
                            <w:r>
                              <w:t>Excluded due to insufficient information:</w:t>
                            </w:r>
                          </w:p>
                          <w:p w14:paraId="24BA0BC4" w14:textId="2F1919C3" w:rsidR="00E81564" w:rsidRPr="00FA1C79" w:rsidRDefault="00E81564" w:rsidP="00E2158E">
                            <w:pPr>
                              <w:spacing w:after="120"/>
                            </w:pPr>
                            <w:r w:rsidRPr="00FA1C79">
                              <w:t>884</w:t>
                            </w:r>
                            <w:r>
                              <w:t>:</w:t>
                            </w:r>
                            <w:r w:rsidRPr="00FA1C79">
                              <w:t xml:space="preserve"> incomplete or inconsistent responses</w:t>
                            </w:r>
                            <w:r>
                              <w:t xml:space="preserve">  </w:t>
                            </w:r>
                          </w:p>
                          <w:p w14:paraId="10621AAC" w14:textId="1B32556B" w:rsidR="00E81564" w:rsidRDefault="00E81564" w:rsidP="00E2158E">
                            <w:pPr>
                              <w:spacing w:after="120"/>
                            </w:pPr>
                            <w:r w:rsidRPr="00FA1C79">
                              <w:t>1703</w:t>
                            </w:r>
                            <w:r>
                              <w:t>: spent less than 10 minutes completing the survey</w:t>
                            </w:r>
                          </w:p>
                          <w:p w14:paraId="1EA6025E" w14:textId="77777777" w:rsidR="00E81564" w:rsidRDefault="00E81564" w:rsidP="00AE0D6A"/>
                          <w:p w14:paraId="61B5875E" w14:textId="77777777" w:rsidR="00E81564" w:rsidRDefault="00E81564" w:rsidP="00AE0D6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78B8B1" id="Rounded Rectangle 8" o:spid="_x0000_s1027" style="position:absolute;margin-left:245.75pt;margin-top:12.15pt;width:224.6pt;height:8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" fillcolor="window" strokecolor="black [3213]" strokeweight="2pt">
                <v:textbox>
                  <w:txbxContent>
                    <w:p w14:paraId="1FCA08A3" w14:textId="77777777" w:rsidR="00E81564" w:rsidRDefault="00E81564" w:rsidP="00E2158E">
                      <w:pPr>
                        <w:spacing w:after="120"/>
                      </w:pPr>
                      <w:r>
                        <w:t>Excluded due to insufficient information:</w:t>
                      </w:r>
                    </w:p>
                    <w:p w14:paraId="24BA0BC4" w14:textId="2F1919C3" w:rsidR="00E81564" w:rsidRPr="00FA1C79" w:rsidRDefault="00E81564" w:rsidP="00E2158E">
                      <w:pPr>
                        <w:spacing w:after="120"/>
                      </w:pPr>
                      <w:r w:rsidRPr="00FA1C79">
                        <w:t>884</w:t>
                      </w:r>
                      <w:r>
                        <w:t>:</w:t>
                      </w:r>
                      <w:r w:rsidRPr="00FA1C79">
                        <w:t xml:space="preserve"> incomplete or inconsistent responses</w:t>
                      </w:r>
                      <w:r>
                        <w:t xml:space="preserve">  </w:t>
                      </w:r>
                    </w:p>
                    <w:p w14:paraId="10621AAC" w14:textId="1B32556B" w:rsidR="00E81564" w:rsidRDefault="00E81564" w:rsidP="00E2158E">
                      <w:pPr>
                        <w:spacing w:after="120"/>
                      </w:pPr>
                      <w:r w:rsidRPr="00FA1C79">
                        <w:t>1703</w:t>
                      </w:r>
                      <w:r>
                        <w:t>: spent less than 10 minutes completing the survey</w:t>
                      </w:r>
                    </w:p>
                    <w:p w14:paraId="1EA6025E" w14:textId="77777777" w:rsidR="00E81564" w:rsidRDefault="00E81564" w:rsidP="00AE0D6A"/>
                    <w:p w14:paraId="61B5875E" w14:textId="77777777" w:rsidR="00E81564" w:rsidRDefault="00E81564" w:rsidP="00AE0D6A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6907FB7B" w14:textId="02FB9396" w:rsidR="00AE0D6A" w:rsidRDefault="00235DF2" w:rsidP="00AE0D6A">
      <w:pPr>
        <w:spacing w:after="12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noProof/>
          <w:vertAlign w:val="superscript"/>
          <w:lang w:eastAsia="en-GB" w:bidi="he-I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3B6DB4" wp14:editId="6ADD2606">
                <wp:simplePos x="0" y="0"/>
                <wp:positionH relativeFrom="column">
                  <wp:posOffset>1739990</wp:posOffset>
                </wp:positionH>
                <wp:positionV relativeFrom="paragraph">
                  <wp:posOffset>68943</wp:posOffset>
                </wp:positionV>
                <wp:extent cx="1242060" cy="300990"/>
                <wp:effectExtent l="0" t="19050" r="34290" b="41910"/>
                <wp:wrapNone/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60" cy="300990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6A9112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" o:spid="_x0000_s1026" type="#_x0000_t13" style="position:absolute;margin-left:137pt;margin-top:5.45pt;width:97.8pt;height:23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" adj="18983" fillcolor="white [3201]" strokecolor="black [3213]" strokeweight="1pt"/>
            </w:pict>
          </mc:Fallback>
        </mc:AlternateContent>
      </w:r>
      <w:r>
        <w:rPr>
          <w:rFonts w:ascii="Arial" w:hAnsi="Arial" w:cs="Arial"/>
          <w:noProof/>
          <w:vertAlign w:val="superscript"/>
          <w:lang w:eastAsia="en-GB" w:bidi="he-I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4DE4A9" wp14:editId="568296B9">
                <wp:simplePos x="0" y="0"/>
                <wp:positionH relativeFrom="column">
                  <wp:posOffset>1167765</wp:posOffset>
                </wp:positionH>
                <wp:positionV relativeFrom="paragraph">
                  <wp:posOffset>1905</wp:posOffset>
                </wp:positionV>
                <wp:extent cx="793115" cy="490855"/>
                <wp:effectExtent l="0" t="1270" r="43815" b="43815"/>
                <wp:wrapNone/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93115" cy="490855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82E5E" id="Right Arrow 3" o:spid="_x0000_s1026" type="#_x0000_t13" style="position:absolute;margin-left:91.95pt;margin-top:.15pt;width:62.45pt;height:38.6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" adj="14916" fillcolor="white [3201]" strokecolor="black [3213]" strokeweight="1pt"/>
            </w:pict>
          </mc:Fallback>
        </mc:AlternateContent>
      </w:r>
    </w:p>
    <w:p w14:paraId="72477C04" w14:textId="41D562DF" w:rsidR="00AE0D6A" w:rsidRDefault="00235DF2" w:rsidP="00AE0D6A">
      <w:pPr>
        <w:spacing w:after="12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noProof/>
          <w:lang w:eastAsia="en-GB"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FED4F6" wp14:editId="1E222F12">
                <wp:simplePos x="0" y="0"/>
                <wp:positionH relativeFrom="column">
                  <wp:posOffset>346528</wp:posOffset>
                </wp:positionH>
                <wp:positionV relativeFrom="paragraph">
                  <wp:posOffset>377825</wp:posOffset>
                </wp:positionV>
                <wp:extent cx="2404745" cy="490220"/>
                <wp:effectExtent l="0" t="0" r="14605" b="2413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4902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171C56" w14:textId="315B6491" w:rsidR="00E81564" w:rsidRDefault="00E81564" w:rsidP="00AE0D6A">
                            <w:pPr>
                              <w:jc w:val="center"/>
                            </w:pPr>
                            <w:r w:rsidRPr="00AE0D6A">
                              <w:t>11,</w:t>
                            </w:r>
                            <w:r>
                              <w:t>765 pupils included in sample</w:t>
                            </w:r>
                          </w:p>
                          <w:p w14:paraId="6DA6B408" w14:textId="77777777" w:rsidR="00E81564" w:rsidRDefault="00E81564" w:rsidP="00AE0D6A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FED4F6" id="Rounded Rectangle 7" o:spid="_x0000_s1028" style="position:absolute;margin-left:27.3pt;margin-top:29.75pt;width:189.35pt;height:3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" fillcolor="white [3201]" strokecolor="#7f7f7f [1612]" strokeweight="1pt">
                <v:stroke joinstyle="miter"/>
                <v:textbox>
                  <w:txbxContent>
                    <w:p w14:paraId="0C171C56" w14:textId="315B6491" w:rsidR="00E81564" w:rsidRDefault="00E81564" w:rsidP="00AE0D6A">
                      <w:pPr>
                        <w:jc w:val="center"/>
                      </w:pPr>
                      <w:r w:rsidRPr="00AE0D6A">
                        <w:t>11,</w:t>
                      </w:r>
                      <w:r>
                        <w:t>765 pupils included in sample</w:t>
                      </w:r>
                    </w:p>
                    <w:p w14:paraId="6DA6B408" w14:textId="77777777" w:rsidR="00E81564" w:rsidRDefault="00E81564" w:rsidP="00AE0D6A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B6D9998" w14:textId="0EC7ABF8" w:rsidR="00AE0D6A" w:rsidRDefault="00235DF2" w:rsidP="00AE0D6A">
      <w:pPr>
        <w:tabs>
          <w:tab w:val="left" w:pos="2410"/>
        </w:tabs>
      </w:pPr>
      <w:r w:rsidRPr="00856ACA">
        <w:rPr>
          <w:rFonts w:ascii="Arial" w:hAnsi="Arial" w:cs="Arial"/>
          <w:noProof/>
          <w:lang w:eastAsia="en-GB" w:bidi="he-I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68379D" wp14:editId="03F49CD6">
                <wp:simplePos x="0" y="0"/>
                <wp:positionH relativeFrom="column">
                  <wp:posOffset>3076575</wp:posOffset>
                </wp:positionH>
                <wp:positionV relativeFrom="paragraph">
                  <wp:posOffset>210485</wp:posOffset>
                </wp:positionV>
                <wp:extent cx="2930525" cy="2598420"/>
                <wp:effectExtent l="0" t="0" r="22225" b="1143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0525" cy="25984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F5577DD" w14:textId="7687FD03" w:rsidR="00E81564" w:rsidRDefault="00E81564" w:rsidP="00FF1027">
                            <w:pPr>
                              <w:spacing w:after="120"/>
                            </w:pPr>
                            <w:r>
                              <w:t>1,305 observations excluded from the analysis due to missing data on one or more key variables or because the pupil was older than 18 years:</w:t>
                            </w:r>
                          </w:p>
                          <w:p w14:paraId="7CE434EB" w14:textId="452D1580" w:rsidR="00E81564" w:rsidRDefault="00E81564" w:rsidP="00FF1027">
                            <w:pPr>
                              <w:spacing w:after="120"/>
                            </w:pPr>
                            <w:r>
                              <w:t>84: Gender unknown</w:t>
                            </w:r>
                          </w:p>
                          <w:p w14:paraId="77E1B248" w14:textId="0DA3C5C6" w:rsidR="00E81564" w:rsidRDefault="00E81564" w:rsidP="00235DF2">
                            <w:pPr>
                              <w:spacing w:after="120"/>
                            </w:pPr>
                            <w:r>
                              <w:t>68: age not known (n=31), age&gt;18 years (n=37)</w:t>
                            </w:r>
                          </w:p>
                          <w:p w14:paraId="59CF2131" w14:textId="77777777" w:rsidR="00E81564" w:rsidRDefault="00E81564" w:rsidP="00C60955">
                            <w:pPr>
                              <w:spacing w:after="120"/>
                            </w:pPr>
                            <w:r>
                              <w:t>1077: Self-harm status unknown</w:t>
                            </w:r>
                          </w:p>
                          <w:p w14:paraId="7A393E85" w14:textId="32BAFD93" w:rsidR="00E81564" w:rsidRDefault="00E81564" w:rsidP="00C60955">
                            <w:pPr>
                              <w:spacing w:after="120"/>
                            </w:pPr>
                            <w:r>
                              <w:t xml:space="preserve">461: No information about loneliness </w:t>
                            </w:r>
                          </w:p>
                          <w:p w14:paraId="4A9EB376" w14:textId="161019AE" w:rsidR="00E81564" w:rsidRPr="00DD4AC1" w:rsidRDefault="00E81564" w:rsidP="00C60955">
                            <w:pPr>
                              <w:spacing w:after="120"/>
                              <w:rPr>
                                <w:sz w:val="18"/>
                                <w:szCs w:val="18"/>
                              </w:rPr>
                            </w:pPr>
                            <w:r w:rsidRPr="00DD4AC1">
                              <w:rPr>
                                <w:sz w:val="18"/>
                                <w:szCs w:val="18"/>
                              </w:rPr>
                              <w:t>*Categories are not mutually exclusive</w:t>
                            </w:r>
                          </w:p>
                          <w:p w14:paraId="02A44534" w14:textId="77777777" w:rsidR="00E81564" w:rsidRDefault="00E81564" w:rsidP="00AE0D6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68379D" id="Rounded Rectangle 11" o:spid="_x0000_s1029" style="position:absolute;margin-left:242.25pt;margin-top:16.55pt;width:230.75pt;height:20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" fillcolor="window" strokecolor="black [3213]" strokeweight="2pt">
                <v:textbox>
                  <w:txbxContent>
                    <w:p w14:paraId="2F5577DD" w14:textId="7687FD03" w:rsidR="00E81564" w:rsidRDefault="00E81564" w:rsidP="00FF1027">
                      <w:pPr>
                        <w:spacing w:after="120"/>
                      </w:pPr>
                      <w:r>
                        <w:t>1,305 observations excluded from the analysis due to missing data on one or more key variables or because the pupil was older than 18 years:</w:t>
                      </w:r>
                    </w:p>
                    <w:p w14:paraId="7CE434EB" w14:textId="452D1580" w:rsidR="00E81564" w:rsidRDefault="00E81564" w:rsidP="00FF1027">
                      <w:pPr>
                        <w:spacing w:after="120"/>
                      </w:pPr>
                      <w:r>
                        <w:t>84: Gender unknown</w:t>
                      </w:r>
                    </w:p>
                    <w:p w14:paraId="77E1B248" w14:textId="0DA3C5C6" w:rsidR="00E81564" w:rsidRDefault="00E81564" w:rsidP="00235DF2">
                      <w:pPr>
                        <w:spacing w:after="120"/>
                      </w:pPr>
                      <w:r>
                        <w:t>68: age not known (n=31), age&gt;18 years (n=37)</w:t>
                      </w:r>
                    </w:p>
                    <w:p w14:paraId="59CF2131" w14:textId="77777777" w:rsidR="00E81564" w:rsidRDefault="00E81564" w:rsidP="00C60955">
                      <w:pPr>
                        <w:spacing w:after="120"/>
                      </w:pPr>
                      <w:r>
                        <w:t>1077: Self-harm status unknown</w:t>
                      </w:r>
                    </w:p>
                    <w:p w14:paraId="7A393E85" w14:textId="32BAFD93" w:rsidR="00E81564" w:rsidRDefault="00E81564" w:rsidP="00C60955">
                      <w:pPr>
                        <w:spacing w:after="120"/>
                      </w:pPr>
                      <w:r>
                        <w:t xml:space="preserve">461: No information about loneliness </w:t>
                      </w:r>
                    </w:p>
                    <w:p w14:paraId="4A9EB376" w14:textId="161019AE" w:rsidR="00E81564" w:rsidRPr="00DD4AC1" w:rsidRDefault="00E81564" w:rsidP="00C60955">
                      <w:pPr>
                        <w:spacing w:after="120"/>
                        <w:rPr>
                          <w:sz w:val="18"/>
                          <w:szCs w:val="18"/>
                        </w:rPr>
                      </w:pPr>
                      <w:r w:rsidRPr="00DD4AC1">
                        <w:rPr>
                          <w:sz w:val="18"/>
                          <w:szCs w:val="18"/>
                        </w:rPr>
                        <w:t>*Categories are not mutually exclusive</w:t>
                      </w:r>
                    </w:p>
                    <w:p w14:paraId="02A44534" w14:textId="77777777" w:rsidR="00E81564" w:rsidRDefault="00E81564" w:rsidP="00AE0D6A"/>
                  </w:txbxContent>
                </v:textbox>
              </v:roundrect>
            </w:pict>
          </mc:Fallback>
        </mc:AlternateContent>
      </w:r>
    </w:p>
    <w:p w14:paraId="76AA24AC" w14:textId="0355D48C" w:rsidR="00AE0D6A" w:rsidRPr="00903B2A" w:rsidRDefault="00AE0D6A" w:rsidP="00AE0D6A">
      <w:pPr>
        <w:tabs>
          <w:tab w:val="left" w:pos="2410"/>
        </w:tabs>
        <w:rPr>
          <w:lang w:val="en-US"/>
        </w:rPr>
      </w:pPr>
    </w:p>
    <w:p w14:paraId="784DCD1F" w14:textId="124155FD" w:rsidR="00AE0D6A" w:rsidRDefault="00AE0D6A" w:rsidP="00AE0D6A">
      <w:pPr>
        <w:tabs>
          <w:tab w:val="left" w:pos="2410"/>
        </w:tabs>
      </w:pPr>
      <w:r>
        <w:t xml:space="preserve"> </w:t>
      </w:r>
    </w:p>
    <w:p w14:paraId="10EC73FB" w14:textId="6F8C93D0" w:rsidR="009D5DBA" w:rsidRDefault="00235DF2">
      <w:r>
        <w:rPr>
          <w:rFonts w:ascii="Arial" w:hAnsi="Arial" w:cs="Arial"/>
          <w:noProof/>
          <w:vertAlign w:val="superscript"/>
          <w:lang w:eastAsia="en-GB" w:bidi="he-I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AE4C5D" wp14:editId="7CC6178E">
                <wp:simplePos x="0" y="0"/>
                <wp:positionH relativeFrom="column">
                  <wp:posOffset>1740535</wp:posOffset>
                </wp:positionH>
                <wp:positionV relativeFrom="paragraph">
                  <wp:posOffset>25400</wp:posOffset>
                </wp:positionV>
                <wp:extent cx="1242060" cy="300990"/>
                <wp:effectExtent l="0" t="19050" r="34290" b="41910"/>
                <wp:wrapNone/>
                <wp:docPr id="9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60" cy="300990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9B680" id="Right Arrow 9" o:spid="_x0000_s1026" type="#_x0000_t13" style="position:absolute;margin-left:137.05pt;margin-top:2pt;width:97.8pt;height:23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" adj="18983" fillcolor="white [3201]" strokecolor="black [3213]" strokeweight="1pt"/>
            </w:pict>
          </mc:Fallback>
        </mc:AlternateContent>
      </w:r>
      <w:r>
        <w:rPr>
          <w:rFonts w:ascii="Arial" w:hAnsi="Arial" w:cs="Arial"/>
          <w:noProof/>
          <w:vertAlign w:val="superscript"/>
          <w:lang w:eastAsia="en-GB" w:bidi="he-I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0F95BF" wp14:editId="32C2F88D">
                <wp:simplePos x="0" y="0"/>
                <wp:positionH relativeFrom="column">
                  <wp:posOffset>971413</wp:posOffset>
                </wp:positionH>
                <wp:positionV relativeFrom="paragraph">
                  <wp:posOffset>15013</wp:posOffset>
                </wp:positionV>
                <wp:extent cx="1158059" cy="490855"/>
                <wp:effectExtent l="9525" t="9525" r="33020" b="33020"/>
                <wp:wrapNone/>
                <wp:docPr id="10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58059" cy="490855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0B5E2" id="Right Arrow 10" o:spid="_x0000_s1026" type="#_x0000_t13" style="position:absolute;margin-left:76.5pt;margin-top:1.2pt;width:91.2pt;height:38.6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" adj="17022" fillcolor="white [3201]" strokecolor="black [3213]" strokeweight="1pt"/>
            </w:pict>
          </mc:Fallback>
        </mc:AlternateContent>
      </w:r>
    </w:p>
    <w:p w14:paraId="1A846F75" w14:textId="6E5ACCD1" w:rsidR="009D5DBA" w:rsidRDefault="009D5DBA"/>
    <w:p w14:paraId="5F4D71C5" w14:textId="6DF38E2D" w:rsidR="009D5DBA" w:rsidRDefault="009D5DBA"/>
    <w:p w14:paraId="1608DE99" w14:textId="3AE48249" w:rsidR="009D5DBA" w:rsidRDefault="009D5DBA">
      <w:r>
        <w:rPr>
          <w:rFonts w:ascii="Arial" w:hAnsi="Arial" w:cs="Arial"/>
          <w:noProof/>
          <w:lang w:eastAsia="en-GB" w:bidi="he-I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354287" wp14:editId="20748FF2">
                <wp:simplePos x="0" y="0"/>
                <wp:positionH relativeFrom="column">
                  <wp:posOffset>420370</wp:posOffset>
                </wp:positionH>
                <wp:positionV relativeFrom="paragraph">
                  <wp:posOffset>176530</wp:posOffset>
                </wp:positionV>
                <wp:extent cx="2404745" cy="694690"/>
                <wp:effectExtent l="0" t="0" r="14605" b="1016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69469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207FD6" w14:textId="518669C4" w:rsidR="00E81564" w:rsidRDefault="00E81564" w:rsidP="001075C1">
                            <w:pPr>
                              <w:jc w:val="center"/>
                            </w:pPr>
                            <w:r w:rsidRPr="00410CA8">
                              <w:t>10,</w:t>
                            </w:r>
                            <w:r>
                              <w:t>460</w:t>
                            </w:r>
                            <w:r w:rsidRPr="00410CA8">
                              <w:t xml:space="preserve"> pupils in year 8-13 from 9</w:t>
                            </w:r>
                            <w:r>
                              <w:t>0</w:t>
                            </w:r>
                            <w:r w:rsidRPr="00410CA8">
                              <w:t xml:space="preserve"> schools across 11 local authorities included in analysis</w:t>
                            </w:r>
                          </w:p>
                          <w:p w14:paraId="56D4F09C" w14:textId="77777777" w:rsidR="00E81564" w:rsidRDefault="00E81564" w:rsidP="00AE0D6A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354287" id="Rounded Rectangle 14" o:spid="_x0000_s1030" style="position:absolute;margin-left:33.1pt;margin-top:13.9pt;width:189.35pt;height:54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" fillcolor="white [3201]" strokecolor="#7f7f7f [1612]" strokeweight="1pt">
                <v:stroke joinstyle="miter"/>
                <v:textbox>
                  <w:txbxContent>
                    <w:p w14:paraId="01207FD6" w14:textId="518669C4" w:rsidR="00E81564" w:rsidRDefault="00E81564" w:rsidP="001075C1">
                      <w:pPr>
                        <w:jc w:val="center"/>
                      </w:pPr>
                      <w:r w:rsidRPr="00410CA8">
                        <w:t>10,</w:t>
                      </w:r>
                      <w:r>
                        <w:t>460</w:t>
                      </w:r>
                      <w:r w:rsidRPr="00410CA8">
                        <w:t xml:space="preserve"> pupils in year 8-13 from 9</w:t>
                      </w:r>
                      <w:r>
                        <w:t>0</w:t>
                      </w:r>
                      <w:r w:rsidRPr="00410CA8">
                        <w:t xml:space="preserve"> schools across 11 local authorities included in analysis</w:t>
                      </w:r>
                    </w:p>
                    <w:p w14:paraId="56D4F09C" w14:textId="77777777" w:rsidR="00E81564" w:rsidRDefault="00E81564" w:rsidP="00AE0D6A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DE7E36C" w14:textId="524EFA48" w:rsidR="009D5DBA" w:rsidRDefault="009D5DBA"/>
    <w:p w14:paraId="6B920D7D" w14:textId="6F2C7F4D" w:rsidR="009D5DBA" w:rsidRDefault="009D5DBA"/>
    <w:p w14:paraId="27A6FD4D" w14:textId="05C1C672" w:rsidR="009D5DBA" w:rsidRDefault="009D5DBA"/>
    <w:p w14:paraId="1334ABA7" w14:textId="75861749" w:rsidR="007D2DE3" w:rsidRDefault="007D2DE3"/>
    <w:p w14:paraId="34383B17" w14:textId="6C3FA6A9" w:rsidR="007D2DE3" w:rsidRDefault="007D2DE3"/>
    <w:p w14:paraId="265BC4F9" w14:textId="78DF4814" w:rsidR="007D2DE3" w:rsidRDefault="007D2DE3">
      <w:pPr>
        <w:sectPr w:rsidR="007D2DE3" w:rsidSect="00FA45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74C5FC" w14:textId="0DBCAB9F" w:rsidR="007D2DE3" w:rsidRPr="00D528A7" w:rsidRDefault="007D2DE3" w:rsidP="007D2DE3">
      <w:pPr>
        <w:autoSpaceDE w:val="0"/>
        <w:autoSpaceDN w:val="0"/>
        <w:adjustRightInd w:val="0"/>
        <w:spacing w:before="120" w:after="120" w:line="360" w:lineRule="auto"/>
        <w:rPr>
          <w:rFonts w:asciiTheme="minorBidi" w:eastAsia="Times New Roman" w:hAnsiTheme="minorBidi" w:cs="Arial"/>
        </w:rPr>
      </w:pPr>
      <w:r w:rsidRPr="00D528A7">
        <w:rPr>
          <w:rFonts w:asciiTheme="minorBidi" w:eastAsia="Times New Roman" w:hAnsiTheme="minorBidi" w:cs="Arial"/>
        </w:rPr>
        <w:lastRenderedPageBreak/>
        <w:t xml:space="preserve">Table </w:t>
      </w:r>
      <w:r w:rsidR="004F728E">
        <w:rPr>
          <w:rFonts w:asciiTheme="minorBidi" w:eastAsia="Times New Roman" w:hAnsiTheme="minorBidi" w:cs="Arial"/>
        </w:rPr>
        <w:t>S</w:t>
      </w:r>
      <w:r w:rsidR="00D776CF">
        <w:rPr>
          <w:rFonts w:asciiTheme="minorBidi" w:eastAsia="Times New Roman" w:hAnsiTheme="minorBidi" w:cs="Arial"/>
        </w:rPr>
        <w:t>1</w:t>
      </w:r>
      <w:r w:rsidRPr="00D528A7">
        <w:rPr>
          <w:rFonts w:asciiTheme="minorBidi" w:eastAsia="Times New Roman" w:hAnsiTheme="minorBidi" w:cs="Arial"/>
        </w:rPr>
        <w:t>: Self-harm questionnaire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426"/>
        <w:gridCol w:w="3260"/>
        <w:gridCol w:w="2835"/>
        <w:gridCol w:w="2977"/>
      </w:tblGrid>
      <w:tr w:rsidR="00181339" w:rsidRPr="00D528A7" w14:paraId="48F1C4F4" w14:textId="4312DA8A" w:rsidTr="00AF2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</w:tcPr>
          <w:p w14:paraId="43DC327F" w14:textId="77777777" w:rsidR="00181339" w:rsidRPr="00D528A7" w:rsidRDefault="00181339" w:rsidP="00AF2FAF">
            <w:pPr>
              <w:ind w:left="-57"/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 w:bidi="he-IL"/>
              </w:rPr>
            </w:pPr>
          </w:p>
        </w:tc>
        <w:tc>
          <w:tcPr>
            <w:tcW w:w="3260" w:type="dxa"/>
            <w:noWrap/>
          </w:tcPr>
          <w:p w14:paraId="718A1A82" w14:textId="77777777" w:rsidR="00181339" w:rsidRPr="00D528A7" w:rsidRDefault="00181339" w:rsidP="00AF2FAF">
            <w:pPr>
              <w:ind w:left="-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Item</w:t>
            </w:r>
          </w:p>
        </w:tc>
        <w:tc>
          <w:tcPr>
            <w:tcW w:w="2835" w:type="dxa"/>
            <w:noWrap/>
          </w:tcPr>
          <w:p w14:paraId="5A27EE67" w14:textId="77777777" w:rsidR="00181339" w:rsidRPr="00D528A7" w:rsidRDefault="00181339" w:rsidP="00AF2FAF">
            <w:pPr>
              <w:ind w:left="-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Response options</w:t>
            </w:r>
          </w:p>
        </w:tc>
        <w:tc>
          <w:tcPr>
            <w:tcW w:w="2977" w:type="dxa"/>
          </w:tcPr>
          <w:p w14:paraId="4556C4E9" w14:textId="42329449" w:rsidR="00181339" w:rsidRPr="004030DA" w:rsidRDefault="004030DA" w:rsidP="00AF2FAF">
            <w:pPr>
              <w:ind w:left="-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 w:rsidRPr="004030D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>Ite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 </w:t>
            </w:r>
            <w:r w:rsidR="00AF2FA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as appearing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in </w:t>
            </w:r>
            <w:r w:rsidR="00AF2FA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text </w:t>
            </w:r>
          </w:p>
        </w:tc>
      </w:tr>
      <w:tr w:rsidR="00181339" w:rsidRPr="00D528A7" w14:paraId="22A7D17F" w14:textId="2CCD0440" w:rsidTr="00A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E1D8ED1" w14:textId="77777777" w:rsidR="00181339" w:rsidRPr="00D528A7" w:rsidRDefault="00181339" w:rsidP="00AF2FAF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1</w:t>
            </w:r>
          </w:p>
        </w:tc>
        <w:tc>
          <w:tcPr>
            <w:tcW w:w="3260" w:type="dxa"/>
            <w:noWrap/>
            <w:hideMark/>
          </w:tcPr>
          <w:p w14:paraId="4EFCE162" w14:textId="77777777" w:rsidR="00181339" w:rsidRPr="00D528A7" w:rsidRDefault="00181339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ve you ever deliberately self-harmed (for example by taking an overdose or deliberately injuring yourself in some other way)?</w:t>
            </w:r>
          </w:p>
        </w:tc>
        <w:tc>
          <w:tcPr>
            <w:tcW w:w="2835" w:type="dxa"/>
            <w:noWrap/>
            <w:hideMark/>
          </w:tcPr>
          <w:p w14:paraId="565F5760" w14:textId="77777777" w:rsidR="00181339" w:rsidRPr="00D528A7" w:rsidRDefault="00181339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Yes/ No/ Not sure what this means </w:t>
            </w:r>
          </w:p>
        </w:tc>
        <w:tc>
          <w:tcPr>
            <w:tcW w:w="2977" w:type="dxa"/>
          </w:tcPr>
          <w:p w14:paraId="5028CA6A" w14:textId="2F8DC52B" w:rsidR="00181339" w:rsidRPr="004030DA" w:rsidRDefault="004030DA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 w:rsidRPr="004030D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>Ever self-harmed</w:t>
            </w:r>
          </w:p>
        </w:tc>
      </w:tr>
      <w:tr w:rsidR="00181339" w:rsidRPr="00D528A7" w14:paraId="47603879" w14:textId="47EA2311" w:rsidTr="00AF2F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B1CC3E4" w14:textId="77777777" w:rsidR="00181339" w:rsidRPr="00D528A7" w:rsidRDefault="00181339" w:rsidP="00AF2FAF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2</w:t>
            </w:r>
          </w:p>
        </w:tc>
        <w:tc>
          <w:tcPr>
            <w:tcW w:w="3260" w:type="dxa"/>
            <w:hideMark/>
          </w:tcPr>
          <w:p w14:paraId="3993B1A2" w14:textId="77777777" w:rsidR="00181339" w:rsidRPr="00D528A7" w:rsidRDefault="00181339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ve you ever deliberately injured yourself in some way?</w:t>
            </w:r>
          </w:p>
        </w:tc>
        <w:tc>
          <w:tcPr>
            <w:tcW w:w="2835" w:type="dxa"/>
            <w:noWrap/>
            <w:hideMark/>
          </w:tcPr>
          <w:p w14:paraId="72126958" w14:textId="77777777" w:rsidR="00181339" w:rsidRPr="00D528A7" w:rsidRDefault="00181339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Never-Once or twice-A few </w:t>
            </w:r>
            <w:proofErr w:type="gramStart"/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times</w:t>
            </w:r>
            <w:proofErr w:type="gramEnd"/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-Weekly -Daily</w:t>
            </w:r>
          </w:p>
        </w:tc>
        <w:tc>
          <w:tcPr>
            <w:tcW w:w="2977" w:type="dxa"/>
          </w:tcPr>
          <w:p w14:paraId="7C5025DA" w14:textId="3036B96E" w:rsidR="00181339" w:rsidRPr="004030DA" w:rsidRDefault="004030DA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>Ever self-injured</w:t>
            </w:r>
          </w:p>
        </w:tc>
      </w:tr>
      <w:tr w:rsidR="00181339" w:rsidRPr="00D528A7" w14:paraId="191C555F" w14:textId="29C924DE" w:rsidTr="00A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1635C30" w14:textId="77777777" w:rsidR="00181339" w:rsidRPr="00D528A7" w:rsidRDefault="00181339" w:rsidP="00AF2FAF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6BD47C4B" w14:textId="77777777" w:rsidR="00181339" w:rsidRPr="00D528A7" w:rsidRDefault="00181339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s this happened during lockdown?</w:t>
            </w:r>
          </w:p>
        </w:tc>
        <w:tc>
          <w:tcPr>
            <w:tcW w:w="2835" w:type="dxa"/>
            <w:noWrap/>
            <w:hideMark/>
          </w:tcPr>
          <w:p w14:paraId="51B147CD" w14:textId="77777777" w:rsidR="00181339" w:rsidRPr="00D528A7" w:rsidRDefault="00181339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D528A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Never-Once or twice-Monthly-Weekly-Most days</w:t>
            </w:r>
          </w:p>
        </w:tc>
        <w:tc>
          <w:tcPr>
            <w:tcW w:w="2977" w:type="dxa"/>
          </w:tcPr>
          <w:p w14:paraId="2498181D" w14:textId="7089A9E4" w:rsidR="00181339" w:rsidRPr="004030DA" w:rsidRDefault="004030DA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Self-injured during lockdown </w:t>
            </w:r>
          </w:p>
        </w:tc>
      </w:tr>
      <w:tr w:rsidR="00181339" w:rsidRPr="008A26F4" w14:paraId="1D715FC5" w14:textId="79E1E49A" w:rsidTr="00AF2FA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F03E571" w14:textId="77777777" w:rsidR="00181339" w:rsidRPr="008A26F4" w:rsidRDefault="00181339" w:rsidP="00AF2FAF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4</w:t>
            </w:r>
          </w:p>
        </w:tc>
        <w:tc>
          <w:tcPr>
            <w:tcW w:w="3260" w:type="dxa"/>
            <w:noWrap/>
            <w:hideMark/>
          </w:tcPr>
          <w:p w14:paraId="03860848" w14:textId="77777777" w:rsidR="00181339" w:rsidRPr="008A26F4" w:rsidRDefault="00181339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When did you last self-harm?</w:t>
            </w:r>
          </w:p>
        </w:tc>
        <w:tc>
          <w:tcPr>
            <w:tcW w:w="2835" w:type="dxa"/>
            <w:noWrap/>
            <w:hideMark/>
          </w:tcPr>
          <w:p w14:paraId="47F858BF" w14:textId="77777777" w:rsidR="00181339" w:rsidRPr="008A26F4" w:rsidRDefault="00181339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In the last week-In the last month-in the past 3-6 months-6 months to a year ago-Over a year ago</w:t>
            </w:r>
          </w:p>
        </w:tc>
        <w:tc>
          <w:tcPr>
            <w:tcW w:w="2977" w:type="dxa"/>
          </w:tcPr>
          <w:p w14:paraId="6A0BE081" w14:textId="62754E4D" w:rsidR="00181339" w:rsidRPr="004030DA" w:rsidRDefault="004030DA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>Last self-injury</w:t>
            </w:r>
          </w:p>
        </w:tc>
      </w:tr>
      <w:tr w:rsidR="00181339" w:rsidRPr="008A26F4" w14:paraId="7A5C1025" w14:textId="64B098BE" w:rsidTr="00A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2173CDE1" w14:textId="77777777" w:rsidR="00181339" w:rsidRPr="008A26F4" w:rsidRDefault="00181339" w:rsidP="00AF2FAF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5</w:t>
            </w:r>
          </w:p>
        </w:tc>
        <w:tc>
          <w:tcPr>
            <w:tcW w:w="3260" w:type="dxa"/>
            <w:noWrap/>
            <w:hideMark/>
          </w:tcPr>
          <w:p w14:paraId="72ADE4E3" w14:textId="77777777" w:rsidR="00181339" w:rsidRPr="008A26F4" w:rsidRDefault="00181339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Have you ever deliberately taken an overdose (e.g. of pills or other medication)? </w:t>
            </w:r>
          </w:p>
        </w:tc>
        <w:tc>
          <w:tcPr>
            <w:tcW w:w="2835" w:type="dxa"/>
            <w:noWrap/>
            <w:hideMark/>
          </w:tcPr>
          <w:p w14:paraId="1432C27E" w14:textId="77777777" w:rsidR="00181339" w:rsidRPr="008A26F4" w:rsidRDefault="00181339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Never Yes - Once Yes - On more than one occasion</w:t>
            </w:r>
          </w:p>
        </w:tc>
        <w:tc>
          <w:tcPr>
            <w:tcW w:w="2977" w:type="dxa"/>
          </w:tcPr>
          <w:p w14:paraId="65E08FBB" w14:textId="5FFC98CE" w:rsidR="00181339" w:rsidRPr="004030DA" w:rsidRDefault="004030DA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>Ever self-poisoned</w:t>
            </w:r>
          </w:p>
        </w:tc>
      </w:tr>
      <w:tr w:rsidR="004030DA" w:rsidRPr="008A26F4" w14:paraId="43B66E28" w14:textId="72F6E98C" w:rsidTr="00AF2FA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8E45A5F" w14:textId="77777777" w:rsidR="004030DA" w:rsidRPr="008A26F4" w:rsidRDefault="004030DA" w:rsidP="00AF2FAF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2B6BBCF7" w14:textId="77777777" w:rsidR="004030DA" w:rsidRPr="008A26F4" w:rsidRDefault="004030DA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Has this happened during lockdown?</w:t>
            </w:r>
          </w:p>
        </w:tc>
        <w:tc>
          <w:tcPr>
            <w:tcW w:w="2835" w:type="dxa"/>
            <w:noWrap/>
            <w:hideMark/>
          </w:tcPr>
          <w:p w14:paraId="5F3D0A06" w14:textId="77777777" w:rsidR="004030DA" w:rsidRPr="008A26F4" w:rsidRDefault="004030DA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Never Yes - Once Yes - On more than one occasion </w:t>
            </w:r>
          </w:p>
        </w:tc>
        <w:tc>
          <w:tcPr>
            <w:tcW w:w="2977" w:type="dxa"/>
          </w:tcPr>
          <w:p w14:paraId="056AA04A" w14:textId="3BEC30C4" w:rsidR="004030DA" w:rsidRPr="004030DA" w:rsidRDefault="004030DA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Self-poisoned during lockdown </w:t>
            </w:r>
          </w:p>
        </w:tc>
      </w:tr>
      <w:tr w:rsidR="004030DA" w:rsidRPr="008A26F4" w14:paraId="3692A18F" w14:textId="6693F73F" w:rsidTr="00A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48ACD68A" w14:textId="77777777" w:rsidR="004030DA" w:rsidRPr="008A26F4" w:rsidRDefault="004030DA" w:rsidP="00AF2FAF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7</w:t>
            </w:r>
          </w:p>
        </w:tc>
        <w:tc>
          <w:tcPr>
            <w:tcW w:w="3260" w:type="dxa"/>
            <w:noWrap/>
            <w:hideMark/>
          </w:tcPr>
          <w:p w14:paraId="29AF3617" w14:textId="77777777" w:rsidR="004030DA" w:rsidRPr="008A26F4" w:rsidRDefault="004030DA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When did you last take an overdose?</w:t>
            </w:r>
          </w:p>
        </w:tc>
        <w:tc>
          <w:tcPr>
            <w:tcW w:w="2835" w:type="dxa"/>
            <w:noWrap/>
            <w:hideMark/>
          </w:tcPr>
          <w:p w14:paraId="41BACE8C" w14:textId="77777777" w:rsidR="004030DA" w:rsidRPr="008A26F4" w:rsidRDefault="004030DA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In the last week-In the last month-in the past 3-6 months-6 months to a year ago-Over a year ago</w:t>
            </w:r>
          </w:p>
        </w:tc>
        <w:tc>
          <w:tcPr>
            <w:tcW w:w="2977" w:type="dxa"/>
          </w:tcPr>
          <w:p w14:paraId="558106D9" w14:textId="04ABEE15" w:rsidR="004030DA" w:rsidRPr="004030DA" w:rsidRDefault="004030DA" w:rsidP="00AF2FAF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>Last self-poisoned</w:t>
            </w:r>
          </w:p>
        </w:tc>
      </w:tr>
      <w:tr w:rsidR="004030DA" w:rsidRPr="00D528A7" w14:paraId="7FF90CD0" w14:textId="51F0A04D" w:rsidTr="00AF2FA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24CB67A" w14:textId="77777777" w:rsidR="004030DA" w:rsidRPr="008A26F4" w:rsidRDefault="004030DA" w:rsidP="00AF2FAF">
            <w:pPr>
              <w:ind w:left="-57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8</w:t>
            </w:r>
          </w:p>
        </w:tc>
        <w:tc>
          <w:tcPr>
            <w:tcW w:w="3260" w:type="dxa"/>
            <w:noWrap/>
            <w:hideMark/>
          </w:tcPr>
          <w:p w14:paraId="440143C2" w14:textId="77777777" w:rsidR="004030DA" w:rsidRPr="008A26F4" w:rsidRDefault="004030DA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The last time this happened, in what way did </w:t>
            </w:r>
            <w:proofErr w:type="gramStart"/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you</w:t>
            </w:r>
            <w:proofErr w:type="gramEnd"/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self-harm/ overdose?</w:t>
            </w:r>
          </w:p>
        </w:tc>
        <w:tc>
          <w:tcPr>
            <w:tcW w:w="2835" w:type="dxa"/>
            <w:noWrap/>
            <w:hideMark/>
          </w:tcPr>
          <w:p w14:paraId="7F91305B" w14:textId="77777777" w:rsidR="004030DA" w:rsidRPr="00D528A7" w:rsidRDefault="004030DA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</w:pPr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[Free text response with </w:t>
            </w:r>
            <w:proofErr w:type="gramStart"/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>100 character</w:t>
            </w:r>
            <w:proofErr w:type="gramEnd"/>
            <w:r w:rsidRPr="008A26F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he-IL"/>
              </w:rPr>
              <w:t xml:space="preserve"> limit]</w:t>
            </w:r>
          </w:p>
        </w:tc>
        <w:tc>
          <w:tcPr>
            <w:tcW w:w="2977" w:type="dxa"/>
          </w:tcPr>
          <w:p w14:paraId="17429247" w14:textId="2F955478" w:rsidR="004030DA" w:rsidRPr="004030DA" w:rsidRDefault="004030DA" w:rsidP="00AF2FAF">
            <w:pPr>
              <w:ind w:lef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>Description of self-harm</w:t>
            </w:r>
            <w:r w:rsidR="00D6616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 w:bidi="he-IL"/>
              </w:rPr>
              <w:t xml:space="preserve"> act</w:t>
            </w:r>
          </w:p>
        </w:tc>
      </w:tr>
    </w:tbl>
    <w:p w14:paraId="0318E346" w14:textId="5C4608C7" w:rsidR="007D2DE3" w:rsidRDefault="007D2DE3" w:rsidP="00FA4516">
      <w:bookmarkStart w:id="0" w:name="_GoBack"/>
      <w:bookmarkEnd w:id="0"/>
    </w:p>
    <w:sectPr w:rsidR="007D2DE3" w:rsidSect="00FA45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68B54" w14:textId="77777777" w:rsidR="007F34E6" w:rsidRDefault="007F34E6" w:rsidP="0017720A">
      <w:pPr>
        <w:spacing w:after="0" w:line="240" w:lineRule="auto"/>
      </w:pPr>
      <w:r>
        <w:separator/>
      </w:r>
    </w:p>
  </w:endnote>
  <w:endnote w:type="continuationSeparator" w:id="0">
    <w:p w14:paraId="689EDEF3" w14:textId="77777777" w:rsidR="007F34E6" w:rsidRDefault="007F34E6" w:rsidP="00177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4FA71" w14:textId="77777777" w:rsidR="007F34E6" w:rsidRDefault="007F34E6" w:rsidP="0017720A">
      <w:pPr>
        <w:spacing w:after="0" w:line="240" w:lineRule="auto"/>
      </w:pPr>
      <w:r>
        <w:separator/>
      </w:r>
    </w:p>
  </w:footnote>
  <w:footnote w:type="continuationSeparator" w:id="0">
    <w:p w14:paraId="57E5E733" w14:textId="77777777" w:rsidR="007F34E6" w:rsidRDefault="007F34E6" w:rsidP="001772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6E1853"/>
    <w:multiLevelType w:val="hybridMultilevel"/>
    <w:tmpl w:val="40C2E2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90B2D"/>
    <w:multiLevelType w:val="hybridMultilevel"/>
    <w:tmpl w:val="B34016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11203C"/>
    <w:multiLevelType w:val="hybridMultilevel"/>
    <w:tmpl w:val="CCC431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20A"/>
    <w:rsid w:val="0000067C"/>
    <w:rsid w:val="00005E6A"/>
    <w:rsid w:val="00012936"/>
    <w:rsid w:val="0001440B"/>
    <w:rsid w:val="0001774D"/>
    <w:rsid w:val="00017779"/>
    <w:rsid w:val="00024C1A"/>
    <w:rsid w:val="00031AFB"/>
    <w:rsid w:val="00031E7B"/>
    <w:rsid w:val="000368EE"/>
    <w:rsid w:val="00041480"/>
    <w:rsid w:val="000511DA"/>
    <w:rsid w:val="0006461B"/>
    <w:rsid w:val="00066470"/>
    <w:rsid w:val="00071197"/>
    <w:rsid w:val="000776EB"/>
    <w:rsid w:val="00077860"/>
    <w:rsid w:val="0008349C"/>
    <w:rsid w:val="000859EC"/>
    <w:rsid w:val="00087C5F"/>
    <w:rsid w:val="000A0F14"/>
    <w:rsid w:val="000A28F0"/>
    <w:rsid w:val="000A6767"/>
    <w:rsid w:val="000B4C61"/>
    <w:rsid w:val="000B6C94"/>
    <w:rsid w:val="000C0D8E"/>
    <w:rsid w:val="000C20F6"/>
    <w:rsid w:val="000C25FE"/>
    <w:rsid w:val="000C3D22"/>
    <w:rsid w:val="000D3D67"/>
    <w:rsid w:val="000E06EE"/>
    <w:rsid w:val="000E0D24"/>
    <w:rsid w:val="000F1763"/>
    <w:rsid w:val="000F2979"/>
    <w:rsid w:val="000F3592"/>
    <w:rsid w:val="000F437F"/>
    <w:rsid w:val="000F5621"/>
    <w:rsid w:val="000F6DFF"/>
    <w:rsid w:val="0010117C"/>
    <w:rsid w:val="001018E4"/>
    <w:rsid w:val="00101C59"/>
    <w:rsid w:val="00102C25"/>
    <w:rsid w:val="00102FC3"/>
    <w:rsid w:val="00103721"/>
    <w:rsid w:val="001075C1"/>
    <w:rsid w:val="00107C65"/>
    <w:rsid w:val="00110983"/>
    <w:rsid w:val="001240FF"/>
    <w:rsid w:val="00124969"/>
    <w:rsid w:val="001324DB"/>
    <w:rsid w:val="00135631"/>
    <w:rsid w:val="001374B7"/>
    <w:rsid w:val="00140213"/>
    <w:rsid w:val="00142102"/>
    <w:rsid w:val="00143B07"/>
    <w:rsid w:val="00151DD5"/>
    <w:rsid w:val="001530ED"/>
    <w:rsid w:val="001544F5"/>
    <w:rsid w:val="00154FA6"/>
    <w:rsid w:val="00164692"/>
    <w:rsid w:val="00167D9F"/>
    <w:rsid w:val="00170504"/>
    <w:rsid w:val="0017720A"/>
    <w:rsid w:val="00177381"/>
    <w:rsid w:val="00180E3B"/>
    <w:rsid w:val="00181339"/>
    <w:rsid w:val="00182B91"/>
    <w:rsid w:val="00190A59"/>
    <w:rsid w:val="0019177D"/>
    <w:rsid w:val="00193A96"/>
    <w:rsid w:val="00194F5F"/>
    <w:rsid w:val="001961D8"/>
    <w:rsid w:val="00197AD9"/>
    <w:rsid w:val="001A490E"/>
    <w:rsid w:val="001A63CA"/>
    <w:rsid w:val="001B1939"/>
    <w:rsid w:val="001B1F7C"/>
    <w:rsid w:val="001B66DE"/>
    <w:rsid w:val="001B75D4"/>
    <w:rsid w:val="001C3B00"/>
    <w:rsid w:val="001C4177"/>
    <w:rsid w:val="001D4856"/>
    <w:rsid w:val="001D5EAB"/>
    <w:rsid w:val="001D77BB"/>
    <w:rsid w:val="001E0CD6"/>
    <w:rsid w:val="001E1251"/>
    <w:rsid w:val="001E1286"/>
    <w:rsid w:val="001E3773"/>
    <w:rsid w:val="001E3DEB"/>
    <w:rsid w:val="001E467E"/>
    <w:rsid w:val="001E7CF3"/>
    <w:rsid w:val="001F5D4E"/>
    <w:rsid w:val="001F69E3"/>
    <w:rsid w:val="001F7F91"/>
    <w:rsid w:val="0020157A"/>
    <w:rsid w:val="00204BD1"/>
    <w:rsid w:val="00204EC2"/>
    <w:rsid w:val="00206F50"/>
    <w:rsid w:val="0021091D"/>
    <w:rsid w:val="00214591"/>
    <w:rsid w:val="002165DB"/>
    <w:rsid w:val="00220698"/>
    <w:rsid w:val="002207D3"/>
    <w:rsid w:val="00223A3C"/>
    <w:rsid w:val="00233083"/>
    <w:rsid w:val="00234878"/>
    <w:rsid w:val="00234A5C"/>
    <w:rsid w:val="00234D93"/>
    <w:rsid w:val="00235DF2"/>
    <w:rsid w:val="00241C69"/>
    <w:rsid w:val="00243759"/>
    <w:rsid w:val="00245BF3"/>
    <w:rsid w:val="00246711"/>
    <w:rsid w:val="00247B30"/>
    <w:rsid w:val="00250F0D"/>
    <w:rsid w:val="002520E7"/>
    <w:rsid w:val="002524DB"/>
    <w:rsid w:val="00253522"/>
    <w:rsid w:val="00253912"/>
    <w:rsid w:val="002565E7"/>
    <w:rsid w:val="00260AB9"/>
    <w:rsid w:val="00260C65"/>
    <w:rsid w:val="00272377"/>
    <w:rsid w:val="002755DE"/>
    <w:rsid w:val="00281F16"/>
    <w:rsid w:val="002845FB"/>
    <w:rsid w:val="0028657A"/>
    <w:rsid w:val="00287297"/>
    <w:rsid w:val="002A063C"/>
    <w:rsid w:val="002A0EF4"/>
    <w:rsid w:val="002A3BFD"/>
    <w:rsid w:val="002A4AD8"/>
    <w:rsid w:val="002A565E"/>
    <w:rsid w:val="002A78DD"/>
    <w:rsid w:val="002B1C81"/>
    <w:rsid w:val="002C65A8"/>
    <w:rsid w:val="002D1AD8"/>
    <w:rsid w:val="002D22DC"/>
    <w:rsid w:val="002D2B3E"/>
    <w:rsid w:val="002D5107"/>
    <w:rsid w:val="002D640E"/>
    <w:rsid w:val="002D64BF"/>
    <w:rsid w:val="002D6995"/>
    <w:rsid w:val="002E0793"/>
    <w:rsid w:val="002E4630"/>
    <w:rsid w:val="002F2794"/>
    <w:rsid w:val="002F6873"/>
    <w:rsid w:val="00302131"/>
    <w:rsid w:val="0030375B"/>
    <w:rsid w:val="00314504"/>
    <w:rsid w:val="00317F19"/>
    <w:rsid w:val="003249A8"/>
    <w:rsid w:val="00324C50"/>
    <w:rsid w:val="0032713B"/>
    <w:rsid w:val="00330E6A"/>
    <w:rsid w:val="00332782"/>
    <w:rsid w:val="00335120"/>
    <w:rsid w:val="00342C42"/>
    <w:rsid w:val="0034483D"/>
    <w:rsid w:val="003470D4"/>
    <w:rsid w:val="00356A2E"/>
    <w:rsid w:val="00365F15"/>
    <w:rsid w:val="00370842"/>
    <w:rsid w:val="00371BF7"/>
    <w:rsid w:val="00383A7B"/>
    <w:rsid w:val="00383BE3"/>
    <w:rsid w:val="00386547"/>
    <w:rsid w:val="00391ABE"/>
    <w:rsid w:val="00393F97"/>
    <w:rsid w:val="003A198F"/>
    <w:rsid w:val="003A58EE"/>
    <w:rsid w:val="003A5F1B"/>
    <w:rsid w:val="003A64CB"/>
    <w:rsid w:val="003B26DA"/>
    <w:rsid w:val="003C0B63"/>
    <w:rsid w:val="003C3B7E"/>
    <w:rsid w:val="003C737B"/>
    <w:rsid w:val="003D0CB5"/>
    <w:rsid w:val="003D17FF"/>
    <w:rsid w:val="003D3C57"/>
    <w:rsid w:val="003D50AB"/>
    <w:rsid w:val="003E004D"/>
    <w:rsid w:val="003E383D"/>
    <w:rsid w:val="003E4736"/>
    <w:rsid w:val="003E5755"/>
    <w:rsid w:val="003F0885"/>
    <w:rsid w:val="003F0A44"/>
    <w:rsid w:val="003F4271"/>
    <w:rsid w:val="003F4983"/>
    <w:rsid w:val="003F4E16"/>
    <w:rsid w:val="004007B3"/>
    <w:rsid w:val="004030DA"/>
    <w:rsid w:val="004033D2"/>
    <w:rsid w:val="00404257"/>
    <w:rsid w:val="00407BD2"/>
    <w:rsid w:val="00410CA8"/>
    <w:rsid w:val="00416D49"/>
    <w:rsid w:val="00425752"/>
    <w:rsid w:val="00426B32"/>
    <w:rsid w:val="00432C14"/>
    <w:rsid w:val="00436021"/>
    <w:rsid w:val="00437069"/>
    <w:rsid w:val="00444E04"/>
    <w:rsid w:val="00447A37"/>
    <w:rsid w:val="004516C9"/>
    <w:rsid w:val="004551D9"/>
    <w:rsid w:val="004554CC"/>
    <w:rsid w:val="004560FC"/>
    <w:rsid w:val="00463891"/>
    <w:rsid w:val="00464256"/>
    <w:rsid w:val="004650BA"/>
    <w:rsid w:val="00466616"/>
    <w:rsid w:val="0047707A"/>
    <w:rsid w:val="00477D99"/>
    <w:rsid w:val="0048022E"/>
    <w:rsid w:val="004821D9"/>
    <w:rsid w:val="00487FF8"/>
    <w:rsid w:val="004917D8"/>
    <w:rsid w:val="00495089"/>
    <w:rsid w:val="00495F58"/>
    <w:rsid w:val="004960C8"/>
    <w:rsid w:val="004A0A5B"/>
    <w:rsid w:val="004A113A"/>
    <w:rsid w:val="004A25CB"/>
    <w:rsid w:val="004A40B8"/>
    <w:rsid w:val="004A699F"/>
    <w:rsid w:val="004B04C8"/>
    <w:rsid w:val="004B317C"/>
    <w:rsid w:val="004B3999"/>
    <w:rsid w:val="004B3FE9"/>
    <w:rsid w:val="004C2406"/>
    <w:rsid w:val="004C2E84"/>
    <w:rsid w:val="004C31A0"/>
    <w:rsid w:val="004C3C27"/>
    <w:rsid w:val="004C43A4"/>
    <w:rsid w:val="004C605E"/>
    <w:rsid w:val="004C60E8"/>
    <w:rsid w:val="004D06F3"/>
    <w:rsid w:val="004D2BE5"/>
    <w:rsid w:val="004D4A07"/>
    <w:rsid w:val="004D5D6C"/>
    <w:rsid w:val="004D7B34"/>
    <w:rsid w:val="004D7E4D"/>
    <w:rsid w:val="004E0B6C"/>
    <w:rsid w:val="004E229A"/>
    <w:rsid w:val="004E420F"/>
    <w:rsid w:val="004F728E"/>
    <w:rsid w:val="00501109"/>
    <w:rsid w:val="005053B0"/>
    <w:rsid w:val="00506001"/>
    <w:rsid w:val="00510A68"/>
    <w:rsid w:val="00516491"/>
    <w:rsid w:val="00516899"/>
    <w:rsid w:val="00530D45"/>
    <w:rsid w:val="0053561B"/>
    <w:rsid w:val="00535653"/>
    <w:rsid w:val="00536DA9"/>
    <w:rsid w:val="0053757F"/>
    <w:rsid w:val="00542FDC"/>
    <w:rsid w:val="005459A0"/>
    <w:rsid w:val="005547C9"/>
    <w:rsid w:val="0055527A"/>
    <w:rsid w:val="005569C8"/>
    <w:rsid w:val="00556CDE"/>
    <w:rsid w:val="00556ED4"/>
    <w:rsid w:val="00560FF9"/>
    <w:rsid w:val="00561A2E"/>
    <w:rsid w:val="00561DC4"/>
    <w:rsid w:val="0056259C"/>
    <w:rsid w:val="005702D1"/>
    <w:rsid w:val="005705B9"/>
    <w:rsid w:val="00573B36"/>
    <w:rsid w:val="0058284D"/>
    <w:rsid w:val="00587701"/>
    <w:rsid w:val="005908B3"/>
    <w:rsid w:val="00593B50"/>
    <w:rsid w:val="005A18DE"/>
    <w:rsid w:val="005B2618"/>
    <w:rsid w:val="005B41EA"/>
    <w:rsid w:val="005B4C7C"/>
    <w:rsid w:val="005C0E23"/>
    <w:rsid w:val="005C488D"/>
    <w:rsid w:val="005D035C"/>
    <w:rsid w:val="005D31D1"/>
    <w:rsid w:val="005D32A5"/>
    <w:rsid w:val="005D6D4B"/>
    <w:rsid w:val="005E4451"/>
    <w:rsid w:val="005F09BC"/>
    <w:rsid w:val="005F2E03"/>
    <w:rsid w:val="005F3568"/>
    <w:rsid w:val="00603111"/>
    <w:rsid w:val="00604CA6"/>
    <w:rsid w:val="00604E82"/>
    <w:rsid w:val="00613017"/>
    <w:rsid w:val="00613C9C"/>
    <w:rsid w:val="00613F75"/>
    <w:rsid w:val="006151A1"/>
    <w:rsid w:val="006225BB"/>
    <w:rsid w:val="00622D5B"/>
    <w:rsid w:val="006345A5"/>
    <w:rsid w:val="00635750"/>
    <w:rsid w:val="00635966"/>
    <w:rsid w:val="00636BD3"/>
    <w:rsid w:val="00637B51"/>
    <w:rsid w:val="00637E56"/>
    <w:rsid w:val="00640D1A"/>
    <w:rsid w:val="006456FD"/>
    <w:rsid w:val="00653978"/>
    <w:rsid w:val="006542D7"/>
    <w:rsid w:val="006572AA"/>
    <w:rsid w:val="00657BF1"/>
    <w:rsid w:val="00660517"/>
    <w:rsid w:val="006630E5"/>
    <w:rsid w:val="0066320F"/>
    <w:rsid w:val="00665517"/>
    <w:rsid w:val="00667308"/>
    <w:rsid w:val="006723ED"/>
    <w:rsid w:val="00673187"/>
    <w:rsid w:val="00673D98"/>
    <w:rsid w:val="00676E30"/>
    <w:rsid w:val="00680C11"/>
    <w:rsid w:val="00682DCA"/>
    <w:rsid w:val="00691216"/>
    <w:rsid w:val="006935F9"/>
    <w:rsid w:val="0069678E"/>
    <w:rsid w:val="006A061F"/>
    <w:rsid w:val="006A1727"/>
    <w:rsid w:val="006A330C"/>
    <w:rsid w:val="006A4511"/>
    <w:rsid w:val="006B5BC1"/>
    <w:rsid w:val="006B729E"/>
    <w:rsid w:val="006C1142"/>
    <w:rsid w:val="006D004A"/>
    <w:rsid w:val="006D1224"/>
    <w:rsid w:val="006D6541"/>
    <w:rsid w:val="006E0DC1"/>
    <w:rsid w:val="006E1979"/>
    <w:rsid w:val="006E4C1B"/>
    <w:rsid w:val="006F1317"/>
    <w:rsid w:val="006F52A4"/>
    <w:rsid w:val="006F6F50"/>
    <w:rsid w:val="006F7F90"/>
    <w:rsid w:val="00702BD2"/>
    <w:rsid w:val="00703350"/>
    <w:rsid w:val="00704D78"/>
    <w:rsid w:val="00712831"/>
    <w:rsid w:val="007130DD"/>
    <w:rsid w:val="00724442"/>
    <w:rsid w:val="00730A98"/>
    <w:rsid w:val="00733C61"/>
    <w:rsid w:val="00734635"/>
    <w:rsid w:val="0073678B"/>
    <w:rsid w:val="00741B52"/>
    <w:rsid w:val="00743412"/>
    <w:rsid w:val="00743D28"/>
    <w:rsid w:val="007449F1"/>
    <w:rsid w:val="00756019"/>
    <w:rsid w:val="007607C4"/>
    <w:rsid w:val="00760EF0"/>
    <w:rsid w:val="00762421"/>
    <w:rsid w:val="00762912"/>
    <w:rsid w:val="00762A2E"/>
    <w:rsid w:val="00764652"/>
    <w:rsid w:val="007667DD"/>
    <w:rsid w:val="007700F2"/>
    <w:rsid w:val="007718A8"/>
    <w:rsid w:val="00776AA7"/>
    <w:rsid w:val="007773D1"/>
    <w:rsid w:val="00780807"/>
    <w:rsid w:val="00780A49"/>
    <w:rsid w:val="00781E5D"/>
    <w:rsid w:val="007834CF"/>
    <w:rsid w:val="00784FF0"/>
    <w:rsid w:val="007924C4"/>
    <w:rsid w:val="00793E7B"/>
    <w:rsid w:val="0079563D"/>
    <w:rsid w:val="00796989"/>
    <w:rsid w:val="007A1E91"/>
    <w:rsid w:val="007A26C5"/>
    <w:rsid w:val="007A2E97"/>
    <w:rsid w:val="007A4D4D"/>
    <w:rsid w:val="007B032E"/>
    <w:rsid w:val="007B071A"/>
    <w:rsid w:val="007B08F2"/>
    <w:rsid w:val="007B121E"/>
    <w:rsid w:val="007B211A"/>
    <w:rsid w:val="007B4680"/>
    <w:rsid w:val="007B55B0"/>
    <w:rsid w:val="007C0F7A"/>
    <w:rsid w:val="007C1221"/>
    <w:rsid w:val="007C2D46"/>
    <w:rsid w:val="007C6301"/>
    <w:rsid w:val="007C7723"/>
    <w:rsid w:val="007D0F53"/>
    <w:rsid w:val="007D1387"/>
    <w:rsid w:val="007D21BC"/>
    <w:rsid w:val="007D2DE3"/>
    <w:rsid w:val="007E4957"/>
    <w:rsid w:val="007E6350"/>
    <w:rsid w:val="007F34E6"/>
    <w:rsid w:val="007F3A8F"/>
    <w:rsid w:val="00800266"/>
    <w:rsid w:val="00801508"/>
    <w:rsid w:val="00801E1F"/>
    <w:rsid w:val="0080335A"/>
    <w:rsid w:val="00807F77"/>
    <w:rsid w:val="00815D80"/>
    <w:rsid w:val="00816E38"/>
    <w:rsid w:val="00817C10"/>
    <w:rsid w:val="00823F7F"/>
    <w:rsid w:val="008308B5"/>
    <w:rsid w:val="0083214B"/>
    <w:rsid w:val="00835323"/>
    <w:rsid w:val="00841891"/>
    <w:rsid w:val="00843FA7"/>
    <w:rsid w:val="0084771F"/>
    <w:rsid w:val="008529DD"/>
    <w:rsid w:val="00852CCE"/>
    <w:rsid w:val="00852F60"/>
    <w:rsid w:val="0085450E"/>
    <w:rsid w:val="0085617E"/>
    <w:rsid w:val="008572E7"/>
    <w:rsid w:val="0086092E"/>
    <w:rsid w:val="00860DCD"/>
    <w:rsid w:val="008629A6"/>
    <w:rsid w:val="008648C1"/>
    <w:rsid w:val="00864D92"/>
    <w:rsid w:val="00870BC7"/>
    <w:rsid w:val="00872AC4"/>
    <w:rsid w:val="0087501C"/>
    <w:rsid w:val="00876BDC"/>
    <w:rsid w:val="00883C82"/>
    <w:rsid w:val="00886813"/>
    <w:rsid w:val="00894979"/>
    <w:rsid w:val="008A0A1B"/>
    <w:rsid w:val="008A1F9F"/>
    <w:rsid w:val="008A26F4"/>
    <w:rsid w:val="008A7F40"/>
    <w:rsid w:val="008B550B"/>
    <w:rsid w:val="008C01DD"/>
    <w:rsid w:val="008C13E5"/>
    <w:rsid w:val="008C7F67"/>
    <w:rsid w:val="008D5A29"/>
    <w:rsid w:val="008E04FC"/>
    <w:rsid w:val="008E126E"/>
    <w:rsid w:val="008E1C86"/>
    <w:rsid w:val="008E1ED1"/>
    <w:rsid w:val="008E40ED"/>
    <w:rsid w:val="008E5652"/>
    <w:rsid w:val="008F2452"/>
    <w:rsid w:val="008F57DA"/>
    <w:rsid w:val="0090062A"/>
    <w:rsid w:val="00901ABC"/>
    <w:rsid w:val="00902E41"/>
    <w:rsid w:val="00903B2A"/>
    <w:rsid w:val="00906A4E"/>
    <w:rsid w:val="00913433"/>
    <w:rsid w:val="00917050"/>
    <w:rsid w:val="00920D53"/>
    <w:rsid w:val="00925FCF"/>
    <w:rsid w:val="00926317"/>
    <w:rsid w:val="00927343"/>
    <w:rsid w:val="00936552"/>
    <w:rsid w:val="009418F2"/>
    <w:rsid w:val="00946C13"/>
    <w:rsid w:val="0095675D"/>
    <w:rsid w:val="00975BCC"/>
    <w:rsid w:val="009808B1"/>
    <w:rsid w:val="009847F8"/>
    <w:rsid w:val="00987EBE"/>
    <w:rsid w:val="009918DA"/>
    <w:rsid w:val="009931DC"/>
    <w:rsid w:val="00993C19"/>
    <w:rsid w:val="00995139"/>
    <w:rsid w:val="009965E0"/>
    <w:rsid w:val="009A194C"/>
    <w:rsid w:val="009A60D7"/>
    <w:rsid w:val="009A7A01"/>
    <w:rsid w:val="009B1E20"/>
    <w:rsid w:val="009B35CF"/>
    <w:rsid w:val="009B3BBF"/>
    <w:rsid w:val="009B5A90"/>
    <w:rsid w:val="009C0A43"/>
    <w:rsid w:val="009C4271"/>
    <w:rsid w:val="009C4C78"/>
    <w:rsid w:val="009D5DBA"/>
    <w:rsid w:val="009D67EC"/>
    <w:rsid w:val="009D6F84"/>
    <w:rsid w:val="009D708C"/>
    <w:rsid w:val="009E0607"/>
    <w:rsid w:val="009E10D4"/>
    <w:rsid w:val="009E32DC"/>
    <w:rsid w:val="009E6B3E"/>
    <w:rsid w:val="009F2CB2"/>
    <w:rsid w:val="009F36D0"/>
    <w:rsid w:val="009F4D8A"/>
    <w:rsid w:val="00A0322B"/>
    <w:rsid w:val="00A03699"/>
    <w:rsid w:val="00A056B3"/>
    <w:rsid w:val="00A066F9"/>
    <w:rsid w:val="00A13248"/>
    <w:rsid w:val="00A14B15"/>
    <w:rsid w:val="00A1772C"/>
    <w:rsid w:val="00A20A33"/>
    <w:rsid w:val="00A2150B"/>
    <w:rsid w:val="00A2308D"/>
    <w:rsid w:val="00A30C79"/>
    <w:rsid w:val="00A34327"/>
    <w:rsid w:val="00A36BBD"/>
    <w:rsid w:val="00A404BC"/>
    <w:rsid w:val="00A43B81"/>
    <w:rsid w:val="00A447A7"/>
    <w:rsid w:val="00A45D27"/>
    <w:rsid w:val="00A46262"/>
    <w:rsid w:val="00A52B0F"/>
    <w:rsid w:val="00A530F4"/>
    <w:rsid w:val="00A55BA1"/>
    <w:rsid w:val="00A609B0"/>
    <w:rsid w:val="00A623A8"/>
    <w:rsid w:val="00A634AA"/>
    <w:rsid w:val="00A64225"/>
    <w:rsid w:val="00A65E6D"/>
    <w:rsid w:val="00A665CB"/>
    <w:rsid w:val="00A70D9E"/>
    <w:rsid w:val="00A71AAF"/>
    <w:rsid w:val="00A76595"/>
    <w:rsid w:val="00A77086"/>
    <w:rsid w:val="00A82684"/>
    <w:rsid w:val="00A838F9"/>
    <w:rsid w:val="00A84E31"/>
    <w:rsid w:val="00A9073B"/>
    <w:rsid w:val="00A925EE"/>
    <w:rsid w:val="00A92C64"/>
    <w:rsid w:val="00A95435"/>
    <w:rsid w:val="00A95D15"/>
    <w:rsid w:val="00A97992"/>
    <w:rsid w:val="00AA050F"/>
    <w:rsid w:val="00AA2821"/>
    <w:rsid w:val="00AA296A"/>
    <w:rsid w:val="00AA4ABF"/>
    <w:rsid w:val="00AB0791"/>
    <w:rsid w:val="00AB31E8"/>
    <w:rsid w:val="00AB38C9"/>
    <w:rsid w:val="00AB3BDD"/>
    <w:rsid w:val="00AC2194"/>
    <w:rsid w:val="00AC21B8"/>
    <w:rsid w:val="00AC2DB5"/>
    <w:rsid w:val="00AC358A"/>
    <w:rsid w:val="00AC6050"/>
    <w:rsid w:val="00AC6122"/>
    <w:rsid w:val="00AC786C"/>
    <w:rsid w:val="00AD4572"/>
    <w:rsid w:val="00AE0CDF"/>
    <w:rsid w:val="00AE0D6A"/>
    <w:rsid w:val="00AE4A5D"/>
    <w:rsid w:val="00AE6640"/>
    <w:rsid w:val="00AE70C3"/>
    <w:rsid w:val="00AE7939"/>
    <w:rsid w:val="00AF2614"/>
    <w:rsid w:val="00AF2FAF"/>
    <w:rsid w:val="00AF694A"/>
    <w:rsid w:val="00B00937"/>
    <w:rsid w:val="00B041B8"/>
    <w:rsid w:val="00B046D9"/>
    <w:rsid w:val="00B06E35"/>
    <w:rsid w:val="00B0741F"/>
    <w:rsid w:val="00B07BD1"/>
    <w:rsid w:val="00B1335F"/>
    <w:rsid w:val="00B1391B"/>
    <w:rsid w:val="00B156AE"/>
    <w:rsid w:val="00B1687C"/>
    <w:rsid w:val="00B16ED0"/>
    <w:rsid w:val="00B175CE"/>
    <w:rsid w:val="00B24408"/>
    <w:rsid w:val="00B249E5"/>
    <w:rsid w:val="00B26228"/>
    <w:rsid w:val="00B27B28"/>
    <w:rsid w:val="00B315F7"/>
    <w:rsid w:val="00B403FC"/>
    <w:rsid w:val="00B41320"/>
    <w:rsid w:val="00B42A74"/>
    <w:rsid w:val="00B46FFE"/>
    <w:rsid w:val="00B50B4F"/>
    <w:rsid w:val="00B541FD"/>
    <w:rsid w:val="00B62930"/>
    <w:rsid w:val="00B631B4"/>
    <w:rsid w:val="00B6466D"/>
    <w:rsid w:val="00B70439"/>
    <w:rsid w:val="00B7141D"/>
    <w:rsid w:val="00B80210"/>
    <w:rsid w:val="00B80586"/>
    <w:rsid w:val="00B842A7"/>
    <w:rsid w:val="00B8724E"/>
    <w:rsid w:val="00B92A81"/>
    <w:rsid w:val="00B96C14"/>
    <w:rsid w:val="00BA03E3"/>
    <w:rsid w:val="00BC00D1"/>
    <w:rsid w:val="00BC682D"/>
    <w:rsid w:val="00BD0045"/>
    <w:rsid w:val="00BD1324"/>
    <w:rsid w:val="00BD45E0"/>
    <w:rsid w:val="00BD6180"/>
    <w:rsid w:val="00BE0D36"/>
    <w:rsid w:val="00BE13CD"/>
    <w:rsid w:val="00BE733C"/>
    <w:rsid w:val="00BF0DEE"/>
    <w:rsid w:val="00BF30B1"/>
    <w:rsid w:val="00BF7867"/>
    <w:rsid w:val="00C02B79"/>
    <w:rsid w:val="00C05ADE"/>
    <w:rsid w:val="00C06B2E"/>
    <w:rsid w:val="00C133F8"/>
    <w:rsid w:val="00C17A76"/>
    <w:rsid w:val="00C21677"/>
    <w:rsid w:val="00C21F85"/>
    <w:rsid w:val="00C22117"/>
    <w:rsid w:val="00C22787"/>
    <w:rsid w:val="00C27207"/>
    <w:rsid w:val="00C30C61"/>
    <w:rsid w:val="00C3589B"/>
    <w:rsid w:val="00C3743D"/>
    <w:rsid w:val="00C4608E"/>
    <w:rsid w:val="00C60955"/>
    <w:rsid w:val="00C6124F"/>
    <w:rsid w:val="00C674C6"/>
    <w:rsid w:val="00C70793"/>
    <w:rsid w:val="00C71C9D"/>
    <w:rsid w:val="00C73BE2"/>
    <w:rsid w:val="00C74B07"/>
    <w:rsid w:val="00C75D76"/>
    <w:rsid w:val="00C761D7"/>
    <w:rsid w:val="00C92DDB"/>
    <w:rsid w:val="00C94282"/>
    <w:rsid w:val="00C9567A"/>
    <w:rsid w:val="00C968F3"/>
    <w:rsid w:val="00C9785D"/>
    <w:rsid w:val="00CA04C4"/>
    <w:rsid w:val="00CA6A5C"/>
    <w:rsid w:val="00CA7E3B"/>
    <w:rsid w:val="00CB174F"/>
    <w:rsid w:val="00CB33B1"/>
    <w:rsid w:val="00CB44A2"/>
    <w:rsid w:val="00CB4BDF"/>
    <w:rsid w:val="00CB51C6"/>
    <w:rsid w:val="00CB656A"/>
    <w:rsid w:val="00CB72F7"/>
    <w:rsid w:val="00CB78B6"/>
    <w:rsid w:val="00CC0932"/>
    <w:rsid w:val="00CC18DB"/>
    <w:rsid w:val="00CC2539"/>
    <w:rsid w:val="00CC7637"/>
    <w:rsid w:val="00CE2A54"/>
    <w:rsid w:val="00CE439F"/>
    <w:rsid w:val="00CE557D"/>
    <w:rsid w:val="00CF0B52"/>
    <w:rsid w:val="00CF26E9"/>
    <w:rsid w:val="00CF4A87"/>
    <w:rsid w:val="00CF6F7D"/>
    <w:rsid w:val="00D00DC5"/>
    <w:rsid w:val="00D06635"/>
    <w:rsid w:val="00D06639"/>
    <w:rsid w:val="00D06FD5"/>
    <w:rsid w:val="00D07B8F"/>
    <w:rsid w:val="00D16112"/>
    <w:rsid w:val="00D175F7"/>
    <w:rsid w:val="00D25A1E"/>
    <w:rsid w:val="00D25C32"/>
    <w:rsid w:val="00D25EA1"/>
    <w:rsid w:val="00D30985"/>
    <w:rsid w:val="00D32BEB"/>
    <w:rsid w:val="00D528A7"/>
    <w:rsid w:val="00D5522E"/>
    <w:rsid w:val="00D615EE"/>
    <w:rsid w:val="00D66168"/>
    <w:rsid w:val="00D667A7"/>
    <w:rsid w:val="00D71585"/>
    <w:rsid w:val="00D71D62"/>
    <w:rsid w:val="00D72909"/>
    <w:rsid w:val="00D72D28"/>
    <w:rsid w:val="00D72E74"/>
    <w:rsid w:val="00D748D2"/>
    <w:rsid w:val="00D74B26"/>
    <w:rsid w:val="00D75F48"/>
    <w:rsid w:val="00D776CF"/>
    <w:rsid w:val="00D857AF"/>
    <w:rsid w:val="00D8599F"/>
    <w:rsid w:val="00D874B6"/>
    <w:rsid w:val="00D878DA"/>
    <w:rsid w:val="00D90A0F"/>
    <w:rsid w:val="00D91A40"/>
    <w:rsid w:val="00D91D25"/>
    <w:rsid w:val="00D92C92"/>
    <w:rsid w:val="00D952F1"/>
    <w:rsid w:val="00D967E6"/>
    <w:rsid w:val="00DA156E"/>
    <w:rsid w:val="00DA24A0"/>
    <w:rsid w:val="00DA2869"/>
    <w:rsid w:val="00DA7DCA"/>
    <w:rsid w:val="00DA7E38"/>
    <w:rsid w:val="00DB3C54"/>
    <w:rsid w:val="00DB713A"/>
    <w:rsid w:val="00DC4C42"/>
    <w:rsid w:val="00DC76A6"/>
    <w:rsid w:val="00DD11C3"/>
    <w:rsid w:val="00DD4AC1"/>
    <w:rsid w:val="00DD4FB9"/>
    <w:rsid w:val="00DE06A4"/>
    <w:rsid w:val="00DE123F"/>
    <w:rsid w:val="00DE7659"/>
    <w:rsid w:val="00DF0DC8"/>
    <w:rsid w:val="00DF12DC"/>
    <w:rsid w:val="00DF2D42"/>
    <w:rsid w:val="00DF37D7"/>
    <w:rsid w:val="00DF4583"/>
    <w:rsid w:val="00E01474"/>
    <w:rsid w:val="00E036E3"/>
    <w:rsid w:val="00E03A88"/>
    <w:rsid w:val="00E040EE"/>
    <w:rsid w:val="00E05905"/>
    <w:rsid w:val="00E068FA"/>
    <w:rsid w:val="00E0777C"/>
    <w:rsid w:val="00E07BF1"/>
    <w:rsid w:val="00E116FC"/>
    <w:rsid w:val="00E13BD8"/>
    <w:rsid w:val="00E14FE8"/>
    <w:rsid w:val="00E168B8"/>
    <w:rsid w:val="00E174BB"/>
    <w:rsid w:val="00E2158E"/>
    <w:rsid w:val="00E30208"/>
    <w:rsid w:val="00E30F87"/>
    <w:rsid w:val="00E31F28"/>
    <w:rsid w:val="00E3382F"/>
    <w:rsid w:val="00E33AE8"/>
    <w:rsid w:val="00E33D82"/>
    <w:rsid w:val="00E341B8"/>
    <w:rsid w:val="00E34392"/>
    <w:rsid w:val="00E345E9"/>
    <w:rsid w:val="00E34897"/>
    <w:rsid w:val="00E35137"/>
    <w:rsid w:val="00E40A1E"/>
    <w:rsid w:val="00E40DFB"/>
    <w:rsid w:val="00E4163D"/>
    <w:rsid w:val="00E419B2"/>
    <w:rsid w:val="00E42592"/>
    <w:rsid w:val="00E42EE7"/>
    <w:rsid w:val="00E479B9"/>
    <w:rsid w:val="00E50751"/>
    <w:rsid w:val="00E63354"/>
    <w:rsid w:val="00E6492E"/>
    <w:rsid w:val="00E64C2F"/>
    <w:rsid w:val="00E65498"/>
    <w:rsid w:val="00E66523"/>
    <w:rsid w:val="00E703E3"/>
    <w:rsid w:val="00E70419"/>
    <w:rsid w:val="00E7174A"/>
    <w:rsid w:val="00E744D9"/>
    <w:rsid w:val="00E76F1A"/>
    <w:rsid w:val="00E81564"/>
    <w:rsid w:val="00E8413E"/>
    <w:rsid w:val="00E85B07"/>
    <w:rsid w:val="00E9522D"/>
    <w:rsid w:val="00E964A8"/>
    <w:rsid w:val="00E9668C"/>
    <w:rsid w:val="00EA2FC8"/>
    <w:rsid w:val="00EA34A0"/>
    <w:rsid w:val="00EA38E7"/>
    <w:rsid w:val="00EA4B2C"/>
    <w:rsid w:val="00EA5722"/>
    <w:rsid w:val="00EB0831"/>
    <w:rsid w:val="00EB1603"/>
    <w:rsid w:val="00EB2F7C"/>
    <w:rsid w:val="00EB3713"/>
    <w:rsid w:val="00EB6B45"/>
    <w:rsid w:val="00EC1B3D"/>
    <w:rsid w:val="00EC26FC"/>
    <w:rsid w:val="00EC37AF"/>
    <w:rsid w:val="00EC713D"/>
    <w:rsid w:val="00ED2779"/>
    <w:rsid w:val="00ED3DB5"/>
    <w:rsid w:val="00ED454C"/>
    <w:rsid w:val="00EE5C4E"/>
    <w:rsid w:val="00EE5EB6"/>
    <w:rsid w:val="00EE732F"/>
    <w:rsid w:val="00EF333D"/>
    <w:rsid w:val="00EF3AD3"/>
    <w:rsid w:val="00F00622"/>
    <w:rsid w:val="00F024F8"/>
    <w:rsid w:val="00F042FA"/>
    <w:rsid w:val="00F05732"/>
    <w:rsid w:val="00F07321"/>
    <w:rsid w:val="00F078FE"/>
    <w:rsid w:val="00F07D45"/>
    <w:rsid w:val="00F13844"/>
    <w:rsid w:val="00F13CEC"/>
    <w:rsid w:val="00F1709A"/>
    <w:rsid w:val="00F20245"/>
    <w:rsid w:val="00F20451"/>
    <w:rsid w:val="00F27B5E"/>
    <w:rsid w:val="00F32871"/>
    <w:rsid w:val="00F353FC"/>
    <w:rsid w:val="00F4137D"/>
    <w:rsid w:val="00F4362A"/>
    <w:rsid w:val="00F458B5"/>
    <w:rsid w:val="00F47C72"/>
    <w:rsid w:val="00F52930"/>
    <w:rsid w:val="00F54C69"/>
    <w:rsid w:val="00F603AE"/>
    <w:rsid w:val="00F60D68"/>
    <w:rsid w:val="00F672E7"/>
    <w:rsid w:val="00F677D3"/>
    <w:rsid w:val="00F81128"/>
    <w:rsid w:val="00F86E71"/>
    <w:rsid w:val="00F8777F"/>
    <w:rsid w:val="00F915F0"/>
    <w:rsid w:val="00FA0928"/>
    <w:rsid w:val="00FA1C79"/>
    <w:rsid w:val="00FA27F2"/>
    <w:rsid w:val="00FA34A1"/>
    <w:rsid w:val="00FA4516"/>
    <w:rsid w:val="00FA55BF"/>
    <w:rsid w:val="00FA5B27"/>
    <w:rsid w:val="00FA7929"/>
    <w:rsid w:val="00FB4FAC"/>
    <w:rsid w:val="00FB5152"/>
    <w:rsid w:val="00FB5D02"/>
    <w:rsid w:val="00FB6DB4"/>
    <w:rsid w:val="00FB6E9E"/>
    <w:rsid w:val="00FC0A37"/>
    <w:rsid w:val="00FC1F68"/>
    <w:rsid w:val="00FC4057"/>
    <w:rsid w:val="00FC5392"/>
    <w:rsid w:val="00FC56A8"/>
    <w:rsid w:val="00FC7C6D"/>
    <w:rsid w:val="00FD0BED"/>
    <w:rsid w:val="00FD1533"/>
    <w:rsid w:val="00FD7F89"/>
    <w:rsid w:val="00FE1D68"/>
    <w:rsid w:val="00FE371F"/>
    <w:rsid w:val="00FF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44F9B"/>
  <w15:chartTrackingRefBased/>
  <w15:docId w15:val="{1AF09FDF-FEC2-4B7C-BDE4-9918106F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7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20A"/>
  </w:style>
  <w:style w:type="paragraph" w:styleId="Footer">
    <w:name w:val="footer"/>
    <w:basedOn w:val="Normal"/>
    <w:link w:val="FooterChar"/>
    <w:uiPriority w:val="99"/>
    <w:unhideWhenUsed/>
    <w:rsid w:val="00177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20A"/>
  </w:style>
  <w:style w:type="character" w:styleId="CommentReference">
    <w:name w:val="annotation reference"/>
    <w:basedOn w:val="DefaultParagraphFont"/>
    <w:uiPriority w:val="99"/>
    <w:semiHidden/>
    <w:unhideWhenUsed/>
    <w:rsid w:val="006E0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D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D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32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93A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93A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93A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193A9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EC1B3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C1B3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">
    <w:name w:val="Style1"/>
    <w:basedOn w:val="TableNormal"/>
    <w:uiPriority w:val="99"/>
    <w:rsid w:val="00D72909"/>
    <w:pPr>
      <w:spacing w:after="0" w:line="240" w:lineRule="auto"/>
    </w:pPr>
    <w:tblPr/>
  </w:style>
  <w:style w:type="paragraph" w:styleId="ListParagraph">
    <w:name w:val="List Paragraph"/>
    <w:basedOn w:val="Normal"/>
    <w:uiPriority w:val="34"/>
    <w:qFormat/>
    <w:rsid w:val="00A97992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21459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703E3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703E3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703E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D528A7"/>
    <w:rPr>
      <w:rFonts w:cs="Times New Roman"/>
    </w:rPr>
  </w:style>
  <w:style w:type="paragraph" w:customStyle="1" w:styleId="Default">
    <w:name w:val="Default"/>
    <w:rsid w:val="00C75D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he-IL"/>
    </w:rPr>
  </w:style>
  <w:style w:type="character" w:styleId="Hyperlink">
    <w:name w:val="Hyperlink"/>
    <w:basedOn w:val="DefaultParagraphFont"/>
    <w:uiPriority w:val="99"/>
    <w:unhideWhenUsed/>
    <w:rsid w:val="00C02B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6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6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A309D-7825-4D31-8025-05B88BA0D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t Geulayov</dc:creator>
  <cp:keywords/>
  <dc:description/>
  <cp:lastModifiedBy>Galit Geulayov</cp:lastModifiedBy>
  <cp:revision>12</cp:revision>
  <dcterms:created xsi:type="dcterms:W3CDTF">2021-07-27T09:28:00Z</dcterms:created>
  <dcterms:modified xsi:type="dcterms:W3CDTF">2021-10-20T12:43:00Z</dcterms:modified>
</cp:coreProperties>
</file>